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09A0C" w14:textId="4054F729" w:rsidR="0051753B" w:rsidRPr="00ED7F77" w:rsidRDefault="0051753B" w:rsidP="00691F53">
      <w:pPr>
        <w:widowControl/>
        <w:tabs>
          <w:tab w:val="left" w:pos="377"/>
        </w:tabs>
        <w:spacing w:line="300" w:lineRule="auto"/>
        <w:jc w:val="left"/>
        <w:rPr>
          <w:rFonts w:cs="Times New Roman"/>
          <w:color w:val="000000" w:themeColor="text1"/>
          <w:szCs w:val="24"/>
        </w:rPr>
      </w:pPr>
      <w:r w:rsidRPr="00ED7F77">
        <w:rPr>
          <w:rFonts w:cs="Times New Roman"/>
          <w:color w:val="000000" w:themeColor="text1"/>
        </w:rPr>
        <w:t xml:space="preserve">Table </w:t>
      </w:r>
      <w:r>
        <w:rPr>
          <w:rFonts w:cs="Times New Roman"/>
          <w:color w:val="000000" w:themeColor="text1"/>
        </w:rPr>
        <w:t>S</w:t>
      </w:r>
      <w:r w:rsidRPr="00ED7F77">
        <w:rPr>
          <w:rFonts w:cs="Times New Roman"/>
          <w:color w:val="000000" w:themeColor="text1"/>
        </w:rPr>
        <w:t xml:space="preserve">1. The </w:t>
      </w:r>
      <w:r w:rsidR="003D68C6">
        <w:rPr>
          <w:rFonts w:cs="Times New Roman"/>
          <w:color w:val="000000" w:themeColor="text1"/>
        </w:rPr>
        <w:t xml:space="preserve">number of probes removed in </w:t>
      </w:r>
      <w:r w:rsidR="00511C57">
        <w:rPr>
          <w:rFonts w:cs="Times New Roman"/>
          <w:color w:val="000000" w:themeColor="text1"/>
        </w:rPr>
        <w:t xml:space="preserve">six </w:t>
      </w:r>
      <w:r w:rsidR="003D68C6">
        <w:rPr>
          <w:rFonts w:cs="Times New Roman"/>
          <w:color w:val="000000" w:themeColor="text1"/>
        </w:rPr>
        <w:t>filtering program</w:t>
      </w:r>
      <w:r w:rsidR="00511C57">
        <w:rPr>
          <w:rFonts w:cs="Times New Roman"/>
          <w:color w:val="000000" w:themeColor="text1"/>
        </w:rPr>
        <w:t>s</w:t>
      </w:r>
      <w:r w:rsidRPr="00ED7F77">
        <w:rPr>
          <w:rFonts w:cs="Times New Roman"/>
          <w:color w:val="000000" w:themeColor="text1"/>
        </w:rPr>
        <w:t>.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5245"/>
        <w:gridCol w:w="2693"/>
      </w:tblGrid>
      <w:tr w:rsidR="0051753B" w:rsidRPr="00ED7F77" w14:paraId="38AD5C06" w14:textId="77777777" w:rsidTr="00BA251C">
        <w:trPr>
          <w:trHeight w:val="329"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29B80" w14:textId="4D13E8F4" w:rsidR="0051753B" w:rsidRPr="00ED7F77" w:rsidRDefault="003D68C6" w:rsidP="001624BD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rogram</w:t>
            </w:r>
            <w:r w:rsidR="00BA251C">
              <w:rPr>
                <w:rFonts w:cs="Times New Roman"/>
                <w:color w:val="000000" w:themeColor="text1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2E71B" w14:textId="7BFFD2D1" w:rsidR="0051753B" w:rsidRPr="00ED7F77" w:rsidRDefault="0051753B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Number of filtered probes </w:t>
            </w:r>
          </w:p>
        </w:tc>
      </w:tr>
      <w:tr w:rsidR="0051753B" w:rsidRPr="00ED7F77" w14:paraId="0AD4CF93" w14:textId="77777777" w:rsidTr="00BA251C">
        <w:trPr>
          <w:trHeight w:val="329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1F34" w14:textId="63A70863" w:rsidR="0051753B" w:rsidRPr="00ED7F77" w:rsidRDefault="0051753B" w:rsidP="001624BD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51753B">
              <w:rPr>
                <w:rFonts w:cs="Times New Roman"/>
                <w:color w:val="000000" w:themeColor="text1"/>
              </w:rPr>
              <w:t>Filtering probes with a detection p-value above 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AA039B" w14:textId="1DE2F78C" w:rsidR="0051753B" w:rsidRPr="00ED7F77" w:rsidRDefault="0051753B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51753B">
              <w:rPr>
                <w:rFonts w:cs="Times New Roman"/>
                <w:color w:val="000000" w:themeColor="text1"/>
              </w:rPr>
              <w:t>3</w:t>
            </w:r>
            <w:r w:rsidR="00413F04">
              <w:rPr>
                <w:rFonts w:cs="Times New Roman"/>
                <w:color w:val="000000" w:themeColor="text1"/>
              </w:rPr>
              <w:t>,</w:t>
            </w:r>
            <w:r w:rsidRPr="0051753B">
              <w:rPr>
                <w:rFonts w:cs="Times New Roman"/>
                <w:color w:val="000000" w:themeColor="text1"/>
              </w:rPr>
              <w:t>327</w:t>
            </w:r>
          </w:p>
        </w:tc>
      </w:tr>
      <w:tr w:rsidR="0051753B" w:rsidRPr="00ED7F77" w14:paraId="3A1CBA1D" w14:textId="77777777" w:rsidTr="00BA251C">
        <w:trPr>
          <w:trHeight w:val="329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00E9" w14:textId="54323F5C" w:rsidR="0051753B" w:rsidRPr="00ED7F77" w:rsidRDefault="0051753B" w:rsidP="001624BD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51753B">
              <w:rPr>
                <w:rFonts w:cs="Times New Roman"/>
                <w:color w:val="000000" w:themeColor="text1"/>
              </w:rPr>
              <w:t>Filtering probes with a beadcount &lt;3 in at least 5% of samp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2BC190" w14:textId="273F783F" w:rsidR="0051753B" w:rsidRPr="00ED7F77" w:rsidRDefault="00C558AF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</w:t>
            </w:r>
            <w:r w:rsidR="00413F04">
              <w:rPr>
                <w:rFonts w:cs="Times New Roman"/>
                <w:color w:val="000000" w:themeColor="text1"/>
              </w:rPr>
              <w:t>,</w:t>
            </w:r>
            <w:r>
              <w:rPr>
                <w:rFonts w:cs="Times New Roman"/>
                <w:color w:val="000000" w:themeColor="text1"/>
              </w:rPr>
              <w:t>497</w:t>
            </w:r>
          </w:p>
        </w:tc>
      </w:tr>
      <w:tr w:rsidR="0051753B" w:rsidRPr="00ED7F77" w14:paraId="32955E2F" w14:textId="77777777" w:rsidTr="00BA251C">
        <w:trPr>
          <w:trHeight w:val="329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CC8A" w14:textId="1FF827AC" w:rsidR="0051753B" w:rsidRPr="00ED7F77" w:rsidRDefault="00C558AF" w:rsidP="001624BD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51753B">
              <w:rPr>
                <w:rFonts w:cs="Times New Roman"/>
                <w:color w:val="000000" w:themeColor="text1"/>
              </w:rPr>
              <w:t>Filtering</w:t>
            </w:r>
            <w:r w:rsidRPr="00C558AF">
              <w:rPr>
                <w:rFonts w:cs="Times New Roman"/>
                <w:color w:val="000000" w:themeColor="text1"/>
              </w:rPr>
              <w:t xml:space="preserve"> non-CpG prob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DFBA74" w14:textId="552DAC52" w:rsidR="0051753B" w:rsidRPr="00ED7F77" w:rsidRDefault="0051753B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2</w:t>
            </w:r>
            <w:r w:rsidR="00413F04">
              <w:rPr>
                <w:rFonts w:cs="Times New Roman"/>
                <w:color w:val="000000" w:themeColor="text1"/>
              </w:rPr>
              <w:t>,</w:t>
            </w:r>
            <w:r w:rsidR="00C558AF">
              <w:rPr>
                <w:rFonts w:cs="Times New Roman"/>
                <w:color w:val="000000" w:themeColor="text1"/>
              </w:rPr>
              <w:t>974</w:t>
            </w:r>
          </w:p>
        </w:tc>
      </w:tr>
      <w:tr w:rsidR="0051753B" w:rsidRPr="00ED7F77" w14:paraId="0E29CBAA" w14:textId="77777777" w:rsidTr="00BA251C">
        <w:trPr>
          <w:trHeight w:val="329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0EF6" w14:textId="5A4ADF9F" w:rsidR="0051753B" w:rsidRPr="00ED7F77" w:rsidRDefault="00C558AF" w:rsidP="001624BD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C558AF">
              <w:rPr>
                <w:rFonts w:cs="Times New Roman"/>
                <w:color w:val="000000" w:themeColor="text1"/>
              </w:rPr>
              <w:t>Filtering probes with SNP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9BDB3" w14:textId="5438B0C9" w:rsidR="0051753B" w:rsidRPr="00ED7F77" w:rsidRDefault="0051753B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C558AF">
              <w:rPr>
                <w:rFonts w:cs="Times New Roman"/>
                <w:color w:val="000000" w:themeColor="text1"/>
              </w:rPr>
              <w:t>9</w:t>
            </w:r>
            <w:r w:rsidR="00C558AF" w:rsidRPr="00C558AF">
              <w:rPr>
                <w:rFonts w:cs="Times New Roman"/>
                <w:color w:val="000000" w:themeColor="text1"/>
              </w:rPr>
              <w:t>6</w:t>
            </w:r>
            <w:r w:rsidR="00413F04">
              <w:rPr>
                <w:rFonts w:cs="Times New Roman"/>
                <w:color w:val="000000" w:themeColor="text1"/>
              </w:rPr>
              <w:t>,</w:t>
            </w:r>
            <w:r w:rsidR="00C558AF" w:rsidRPr="00C558AF">
              <w:rPr>
                <w:rFonts w:cs="Times New Roman"/>
                <w:color w:val="000000" w:themeColor="text1"/>
              </w:rPr>
              <w:t>756</w:t>
            </w:r>
          </w:p>
        </w:tc>
      </w:tr>
      <w:tr w:rsidR="0051753B" w:rsidRPr="00ED7F77" w14:paraId="2C6F24A6" w14:textId="77777777" w:rsidTr="00BA251C">
        <w:trPr>
          <w:trHeight w:val="329"/>
          <w:jc w:val="center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0495" w14:textId="248B0CED" w:rsidR="0051753B" w:rsidRPr="00ED7F77" w:rsidRDefault="00C558AF" w:rsidP="001624BD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C558AF">
              <w:rPr>
                <w:rFonts w:cs="Times New Roman"/>
                <w:color w:val="000000" w:themeColor="text1"/>
              </w:rPr>
              <w:t>Filtering probes that align to multiple location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bottom"/>
          </w:tcPr>
          <w:p w14:paraId="14F7C171" w14:textId="0841D160" w:rsidR="0051753B" w:rsidRPr="00ED7F77" w:rsidRDefault="00C558AF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</w:t>
            </w:r>
          </w:p>
        </w:tc>
      </w:tr>
      <w:tr w:rsidR="0051753B" w:rsidRPr="00ED7F77" w14:paraId="21950FD2" w14:textId="77777777" w:rsidTr="00BA251C">
        <w:trPr>
          <w:trHeight w:val="329"/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0686A" w14:textId="1D6A481A" w:rsidR="0051753B" w:rsidRPr="00ED7F77" w:rsidRDefault="0051753B" w:rsidP="001624BD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51753B">
              <w:rPr>
                <w:rFonts w:cs="Times New Roman"/>
                <w:color w:val="000000" w:themeColor="text1"/>
              </w:rPr>
              <w:t>Filtering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51753B">
              <w:rPr>
                <w:rFonts w:cs="Times New Roman"/>
                <w:color w:val="000000" w:themeColor="text1"/>
              </w:rPr>
              <w:t>probes located on X,</w:t>
            </w:r>
            <w:r w:rsidR="00C558AF">
              <w:rPr>
                <w:rFonts w:cs="Times New Roman"/>
                <w:color w:val="000000" w:themeColor="text1"/>
              </w:rPr>
              <w:t xml:space="preserve"> </w:t>
            </w:r>
            <w:r w:rsidRPr="0051753B">
              <w:rPr>
                <w:rFonts w:cs="Times New Roman"/>
                <w:color w:val="000000" w:themeColor="text1"/>
              </w:rPr>
              <w:t>Y chromosom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B2B858" w14:textId="4398BA3E" w:rsidR="0051753B" w:rsidRPr="00ED7F77" w:rsidRDefault="00C558AF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6</w:t>
            </w:r>
            <w:r w:rsidR="00413F04">
              <w:rPr>
                <w:rFonts w:cs="Times New Roman"/>
                <w:color w:val="000000" w:themeColor="text1"/>
              </w:rPr>
              <w:t>,</w:t>
            </w:r>
            <w:r>
              <w:rPr>
                <w:rFonts w:cs="Times New Roman"/>
                <w:color w:val="000000" w:themeColor="text1"/>
              </w:rPr>
              <w:t>674</w:t>
            </w:r>
          </w:p>
        </w:tc>
      </w:tr>
    </w:tbl>
    <w:p w14:paraId="419AB28D" w14:textId="2DE58FA4" w:rsidR="0051753B" w:rsidRDefault="002E3842">
      <w:r>
        <w:rPr>
          <w:rFonts w:hint="eastAsia"/>
        </w:rPr>
        <w:t>S</w:t>
      </w:r>
      <w:r>
        <w:t xml:space="preserve">NP, </w:t>
      </w:r>
      <w:r w:rsidRPr="002E3842">
        <w:t>single nucleotide polymorphism</w:t>
      </w:r>
      <w:r>
        <w:t>.</w:t>
      </w:r>
    </w:p>
    <w:p w14:paraId="21EA457B" w14:textId="33784A03" w:rsidR="00BA251C" w:rsidRDefault="00BA251C"/>
    <w:p w14:paraId="577525B7" w14:textId="5F6B4749" w:rsidR="00BA251C" w:rsidRPr="00ED7F77" w:rsidRDefault="00BA251C" w:rsidP="00691F53">
      <w:pPr>
        <w:widowControl/>
        <w:tabs>
          <w:tab w:val="left" w:pos="377"/>
        </w:tabs>
        <w:spacing w:line="300" w:lineRule="auto"/>
        <w:jc w:val="left"/>
        <w:rPr>
          <w:rFonts w:cs="Times New Roman"/>
          <w:color w:val="000000" w:themeColor="text1"/>
          <w:szCs w:val="24"/>
        </w:rPr>
      </w:pPr>
      <w:bookmarkStart w:id="0" w:name="_Hlk33469967"/>
      <w:r w:rsidRPr="00ED7F77">
        <w:rPr>
          <w:rFonts w:cs="Times New Roman"/>
          <w:color w:val="000000" w:themeColor="text1"/>
        </w:rPr>
        <w:t xml:space="preserve">Table </w:t>
      </w:r>
      <w:r w:rsidR="00691F53">
        <w:rPr>
          <w:rFonts w:cs="Times New Roman"/>
          <w:color w:val="000000" w:themeColor="text1"/>
        </w:rPr>
        <w:t>S2</w:t>
      </w:r>
      <w:r w:rsidRPr="00ED7F77">
        <w:rPr>
          <w:rFonts w:cs="Times New Roman"/>
          <w:color w:val="000000" w:themeColor="text1"/>
        </w:rPr>
        <w:t>. The demographic</w:t>
      </w:r>
      <w:bookmarkStart w:id="1" w:name="_Hlk22627844"/>
      <w:r w:rsidRPr="00ED7F77">
        <w:rPr>
          <w:rFonts w:cs="Times New Roman"/>
          <w:color w:val="000000" w:themeColor="text1"/>
        </w:rPr>
        <w:t xml:space="preserve"> characteristics of the</w:t>
      </w:r>
      <w:bookmarkEnd w:id="1"/>
      <w:r w:rsidRPr="00ED7F77">
        <w:rPr>
          <w:rFonts w:cs="Times New Roman"/>
          <w:color w:val="000000" w:themeColor="text1"/>
        </w:rPr>
        <w:t xml:space="preserve"> </w:t>
      </w:r>
      <w:ins w:id="2" w:author="xiao min" w:date="2021-10-27T11:51:00Z">
        <w:r w:rsidR="00D65123" w:rsidRPr="00D65123">
          <w:rPr>
            <w:rFonts w:cs="Times New Roman"/>
            <w:color w:val="000000" w:themeColor="text1"/>
          </w:rPr>
          <w:t>participant</w:t>
        </w:r>
        <w:r w:rsidR="00D65123">
          <w:rPr>
            <w:rFonts w:cs="Times New Roman"/>
            <w:color w:val="000000" w:themeColor="text1"/>
          </w:rPr>
          <w:t>s</w:t>
        </w:r>
      </w:ins>
      <w:del w:id="3" w:author="xiao min" w:date="2021-10-27T11:51:00Z">
        <w:r w:rsidRPr="00ED7F77" w:rsidDel="00D65123">
          <w:rPr>
            <w:rFonts w:cs="Times New Roman"/>
            <w:color w:val="000000" w:themeColor="text1"/>
          </w:rPr>
          <w:delText>study population</w:delText>
        </w:r>
      </w:del>
      <w:ins w:id="4" w:author="xiao min" w:date="2021-10-27T11:50:00Z">
        <w:r w:rsidR="00D65123" w:rsidRPr="00D65123">
          <w:t xml:space="preserve"> </w:t>
        </w:r>
        <w:r w:rsidR="00D65123" w:rsidRPr="00D65123">
          <w:rPr>
            <w:rFonts w:cs="Times New Roman"/>
            <w:color w:val="000000" w:themeColor="text1"/>
          </w:rPr>
          <w:t>in the discovery cohort</w:t>
        </w:r>
      </w:ins>
      <w:r w:rsidRPr="00ED7F77">
        <w:rPr>
          <w:rFonts w:cs="Times New Roman"/>
          <w:color w:val="000000" w:themeColor="text1"/>
        </w:rPr>
        <w:t>.</w:t>
      </w:r>
    </w:p>
    <w:tbl>
      <w:tblPr>
        <w:tblW w:w="7595" w:type="dxa"/>
        <w:jc w:val="center"/>
        <w:tblLook w:val="04A0" w:firstRow="1" w:lastRow="0" w:firstColumn="1" w:lastColumn="0" w:noHBand="0" w:noVBand="1"/>
      </w:tblPr>
      <w:tblGrid>
        <w:gridCol w:w="2969"/>
        <w:gridCol w:w="1851"/>
        <w:gridCol w:w="1938"/>
        <w:gridCol w:w="837"/>
      </w:tblGrid>
      <w:tr w:rsidR="00BA251C" w:rsidRPr="00ED7F77" w14:paraId="199144B3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4D13F" w14:textId="77777777" w:rsidR="00BA251C" w:rsidRPr="00ED7F77" w:rsidRDefault="00BA251C" w:rsidP="001624BD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>Characteristics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C29B7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A</w:t>
            </w:r>
            <w:r w:rsidRPr="00ED7F77">
              <w:rPr>
                <w:rFonts w:cs="Times New Roman"/>
                <w:color w:val="000000" w:themeColor="text1"/>
              </w:rPr>
              <w:t>S</w:t>
            </w:r>
          </w:p>
          <w:p w14:paraId="39E9246D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(</w:t>
            </w:r>
            <w:r w:rsidRPr="00ED7F77">
              <w:rPr>
                <w:rFonts w:cs="Times New Roman"/>
                <w:color w:val="000000" w:themeColor="text1"/>
              </w:rPr>
              <w:t>n=30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465C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 xml:space="preserve">HC </w:t>
            </w:r>
          </w:p>
          <w:p w14:paraId="3DC30C51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(</w:t>
            </w:r>
            <w:r w:rsidRPr="00ED7F77">
              <w:rPr>
                <w:rFonts w:cs="Times New Roman"/>
                <w:color w:val="000000" w:themeColor="text1"/>
              </w:rPr>
              <w:t>n=15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C518B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iCs/>
                <w:color w:val="000000" w:themeColor="text1"/>
              </w:rPr>
            </w:pPr>
            <w:r w:rsidRPr="00ED7F77">
              <w:rPr>
                <w:rFonts w:cs="Times New Roman" w:hint="eastAsia"/>
                <w:iCs/>
                <w:color w:val="000000" w:themeColor="text1"/>
              </w:rPr>
              <w:t>p</w:t>
            </w:r>
          </w:p>
        </w:tc>
      </w:tr>
      <w:tr w:rsidR="00BA251C" w:rsidRPr="00ED7F77" w14:paraId="02E75B22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3C99" w14:textId="77777777" w:rsidR="00BA251C" w:rsidRPr="00ED7F77" w:rsidRDefault="00BA251C" w:rsidP="001624BD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 xml:space="preserve">Male, </w:t>
            </w:r>
            <w:bookmarkStart w:id="5" w:name="OLE_LINK10"/>
            <w:r w:rsidRPr="00ED7F77">
              <w:rPr>
                <w:rFonts w:cs="Times New Roman"/>
                <w:color w:val="000000" w:themeColor="text1"/>
              </w:rPr>
              <w:t>n (%</w:t>
            </w:r>
            <w:bookmarkEnd w:id="5"/>
            <w:r w:rsidRPr="00ED7F77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4F2B4E9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>27 (90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4E3F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>12 (80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5ADAD8A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>0.384</w:t>
            </w:r>
          </w:p>
        </w:tc>
      </w:tr>
      <w:tr w:rsidR="00BA251C" w:rsidRPr="00ED7F77" w14:paraId="41B0BC80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CC38" w14:textId="77777777" w:rsidR="00BA251C" w:rsidRPr="00ED7F77" w:rsidRDefault="00BA251C" w:rsidP="001624BD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bookmarkStart w:id="6" w:name="_Hlk22628503"/>
            <w:r w:rsidRPr="00ED7F77">
              <w:rPr>
                <w:rFonts w:cs="Times New Roman"/>
                <w:color w:val="000000" w:themeColor="text1"/>
              </w:rPr>
              <w:t>Age, year, mean ± S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D6A41E9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>34.53 ± 9.9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4FA5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>32.13 ± 9.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4F4903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0</w:t>
            </w:r>
            <w:r w:rsidRPr="00ED7F77">
              <w:rPr>
                <w:rFonts w:cs="Times New Roman"/>
                <w:color w:val="000000" w:themeColor="text1"/>
              </w:rPr>
              <w:t>.441</w:t>
            </w:r>
          </w:p>
        </w:tc>
      </w:tr>
      <w:bookmarkEnd w:id="6"/>
      <w:tr w:rsidR="00BA251C" w:rsidRPr="00ED7F77" w14:paraId="43BE5719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E1F" w14:textId="77777777" w:rsidR="00BA251C" w:rsidRPr="00ED7F77" w:rsidRDefault="00BA251C" w:rsidP="001624BD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>HLA-B27 positive, n (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88DCA04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2</w:t>
            </w:r>
            <w:r w:rsidRPr="00ED7F77">
              <w:rPr>
                <w:rFonts w:cs="Times New Roman"/>
                <w:color w:val="000000" w:themeColor="text1"/>
              </w:rPr>
              <w:t>3 (76.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AB42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>6 (40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335D879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0</w:t>
            </w:r>
            <w:r w:rsidRPr="00ED7F77">
              <w:rPr>
                <w:rFonts w:cs="Times New Roman"/>
                <w:color w:val="000000" w:themeColor="text1"/>
              </w:rPr>
              <w:t>.015</w:t>
            </w:r>
          </w:p>
        </w:tc>
      </w:tr>
      <w:tr w:rsidR="00DB0757" w:rsidRPr="00717334" w14:paraId="59BA0839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1C6E6" w14:textId="50AE4CA0" w:rsidR="00DB0757" w:rsidRPr="00717334" w:rsidRDefault="00DB0757" w:rsidP="001624BD">
            <w:pPr>
              <w:widowControl/>
              <w:jc w:val="left"/>
              <w:rPr>
                <w:rFonts w:cs="Times New Roman"/>
                <w:color w:val="FF0000"/>
              </w:rPr>
            </w:pPr>
            <w:r w:rsidRPr="00717334">
              <w:rPr>
                <w:rFonts w:cs="Times New Roman"/>
                <w:color w:val="FF0000"/>
              </w:rPr>
              <w:t>S</w:t>
            </w:r>
            <w:r w:rsidRPr="00717334">
              <w:rPr>
                <w:rFonts w:cs="Times New Roman" w:hint="eastAsia"/>
                <w:color w:val="FF0000"/>
              </w:rPr>
              <w:t>moking</w:t>
            </w:r>
            <w:r w:rsidRPr="00717334">
              <w:rPr>
                <w:rFonts w:cs="Times New Roman"/>
                <w:color w:val="FF0000"/>
              </w:rPr>
              <w:t>, n (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138307C" w14:textId="415403F2" w:rsidR="00DB0757" w:rsidRPr="00717334" w:rsidRDefault="00DB0757" w:rsidP="001624BD">
            <w:pPr>
              <w:widowControl/>
              <w:jc w:val="center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1</w:t>
            </w:r>
            <w:r w:rsidRPr="00717334">
              <w:rPr>
                <w:rFonts w:cs="Times New Roman"/>
                <w:color w:val="FF0000"/>
              </w:rPr>
              <w:t>1</w:t>
            </w:r>
            <w:r w:rsidR="00717334" w:rsidRPr="00717334">
              <w:rPr>
                <w:rFonts w:cs="Times New Roman"/>
                <w:color w:val="FF0000"/>
              </w:rPr>
              <w:t xml:space="preserve"> (36.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D11A" w14:textId="2D6543E2" w:rsidR="00DB0757" w:rsidRPr="00717334" w:rsidRDefault="00DB0757" w:rsidP="001624BD">
            <w:pPr>
              <w:widowControl/>
              <w:jc w:val="center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6</w:t>
            </w:r>
            <w:r w:rsidR="00717334" w:rsidRPr="00717334">
              <w:rPr>
                <w:rFonts w:cs="Times New Roman"/>
                <w:color w:val="FF0000"/>
              </w:rPr>
              <w:t xml:space="preserve"> (40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E6A93EE" w14:textId="3BEF4F15" w:rsidR="00DB0757" w:rsidRPr="00717334" w:rsidRDefault="00717334" w:rsidP="001624BD">
            <w:pPr>
              <w:widowControl/>
              <w:jc w:val="center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0</w:t>
            </w:r>
            <w:r w:rsidRPr="00717334">
              <w:rPr>
                <w:rFonts w:cs="Times New Roman"/>
                <w:color w:val="FF0000"/>
              </w:rPr>
              <w:t>.828</w:t>
            </w:r>
          </w:p>
        </w:tc>
      </w:tr>
      <w:tr w:rsidR="00BA251C" w:rsidRPr="00ED7F77" w14:paraId="042B77D7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3C50" w14:textId="77777777" w:rsidR="00BA251C" w:rsidRPr="00ED7F77" w:rsidRDefault="00BA251C" w:rsidP="001624BD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>Duration, month, mean ± S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6BEEE" w14:textId="77777777" w:rsidR="00BA251C" w:rsidRPr="00BA251C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BA251C">
              <w:rPr>
                <w:rFonts w:cs="Times New Roman"/>
                <w:color w:val="000000" w:themeColor="text1"/>
              </w:rPr>
              <w:t xml:space="preserve">94.28 ± 48.79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7594D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  <w:highlight w:val="yellow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2B99239" w14:textId="77777777" w:rsidR="00BA251C" w:rsidRPr="00ED7F77" w:rsidRDefault="00BA251C" w:rsidP="001624BD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-</w:t>
            </w:r>
          </w:p>
        </w:tc>
      </w:tr>
      <w:tr w:rsidR="00717334" w:rsidRPr="00717334" w14:paraId="7D09C5F3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CAFB" w14:textId="6371E649" w:rsidR="00717334" w:rsidRPr="00717334" w:rsidRDefault="00717334" w:rsidP="00717334">
            <w:pPr>
              <w:widowControl/>
              <w:jc w:val="left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N</w:t>
            </w:r>
            <w:r w:rsidRPr="00717334">
              <w:rPr>
                <w:rFonts w:cs="Times New Roman"/>
                <w:color w:val="FF0000"/>
              </w:rPr>
              <w:t>SAIDs, n (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ED7F9" w14:textId="44A8792F" w:rsidR="00717334" w:rsidRPr="00717334" w:rsidRDefault="00717334" w:rsidP="00717334">
            <w:pPr>
              <w:widowControl/>
              <w:jc w:val="center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2</w:t>
            </w:r>
            <w:r w:rsidRPr="00717334">
              <w:rPr>
                <w:rFonts w:cs="Times New Roman"/>
                <w:color w:val="FF0000"/>
              </w:rPr>
              <w:t>3 (76.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04EA9" w14:textId="635FF0D5" w:rsidR="00717334" w:rsidRPr="00717334" w:rsidRDefault="00717334" w:rsidP="00717334">
            <w:pPr>
              <w:widowControl/>
              <w:jc w:val="center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596961F" w14:textId="72A6FDC2" w:rsidR="00717334" w:rsidRPr="00717334" w:rsidRDefault="00717334" w:rsidP="00717334">
            <w:pPr>
              <w:widowControl/>
              <w:jc w:val="center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-</w:t>
            </w:r>
          </w:p>
        </w:tc>
      </w:tr>
      <w:tr w:rsidR="00717334" w:rsidRPr="00717334" w14:paraId="1D9A7A72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A49E0" w14:textId="29FA8AEE" w:rsidR="00717334" w:rsidRPr="00717334" w:rsidRDefault="00717334" w:rsidP="00717334">
            <w:pPr>
              <w:widowControl/>
              <w:jc w:val="left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D</w:t>
            </w:r>
            <w:r w:rsidRPr="00717334">
              <w:rPr>
                <w:rFonts w:cs="Times New Roman"/>
                <w:color w:val="FF0000"/>
              </w:rPr>
              <w:t>MARDs, n (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0CEE0" w14:textId="527561F9" w:rsidR="00717334" w:rsidRPr="00717334" w:rsidRDefault="00717334" w:rsidP="00717334">
            <w:pPr>
              <w:widowControl/>
              <w:jc w:val="center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5</w:t>
            </w:r>
            <w:r w:rsidRPr="00717334">
              <w:rPr>
                <w:rFonts w:cs="Times New Roman"/>
                <w:color w:val="FF0000"/>
              </w:rPr>
              <w:t xml:space="preserve"> (26.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D1935" w14:textId="0B61E847" w:rsidR="00717334" w:rsidRPr="00717334" w:rsidRDefault="00717334" w:rsidP="00717334">
            <w:pPr>
              <w:widowControl/>
              <w:jc w:val="center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0DCB1B7" w14:textId="46189561" w:rsidR="00717334" w:rsidRPr="00717334" w:rsidRDefault="00717334" w:rsidP="00717334">
            <w:pPr>
              <w:widowControl/>
              <w:jc w:val="center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-</w:t>
            </w:r>
          </w:p>
        </w:tc>
      </w:tr>
      <w:tr w:rsidR="00717334" w:rsidRPr="00717334" w14:paraId="0BA46BB9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8EF9" w14:textId="40066BD8" w:rsidR="00717334" w:rsidRPr="00717334" w:rsidRDefault="00717334" w:rsidP="00717334">
            <w:pPr>
              <w:widowControl/>
              <w:jc w:val="left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T</w:t>
            </w:r>
            <w:r w:rsidRPr="00717334">
              <w:rPr>
                <w:rFonts w:cs="Times New Roman"/>
                <w:color w:val="FF0000"/>
              </w:rPr>
              <w:t>NF inhibitors, n (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D187" w14:textId="0165768D" w:rsidR="00717334" w:rsidRPr="00717334" w:rsidRDefault="00717334" w:rsidP="00717334">
            <w:pPr>
              <w:widowControl/>
              <w:jc w:val="center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1</w:t>
            </w:r>
            <w:r w:rsidRPr="00717334">
              <w:rPr>
                <w:rFonts w:cs="Times New Roman"/>
                <w:color w:val="FF0000"/>
              </w:rPr>
              <w:t>3 (43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7178A" w14:textId="38277CCF" w:rsidR="00717334" w:rsidRPr="00717334" w:rsidRDefault="00717334" w:rsidP="00717334">
            <w:pPr>
              <w:widowControl/>
              <w:jc w:val="center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62EC766" w14:textId="5DEBF17B" w:rsidR="00717334" w:rsidRPr="00717334" w:rsidRDefault="00717334" w:rsidP="00717334">
            <w:pPr>
              <w:widowControl/>
              <w:jc w:val="center"/>
              <w:rPr>
                <w:rFonts w:cs="Times New Roman"/>
                <w:color w:val="FF0000"/>
              </w:rPr>
            </w:pPr>
            <w:r w:rsidRPr="00717334">
              <w:rPr>
                <w:rFonts w:cs="Times New Roman" w:hint="eastAsia"/>
                <w:color w:val="FF0000"/>
              </w:rPr>
              <w:t>-</w:t>
            </w:r>
          </w:p>
        </w:tc>
      </w:tr>
      <w:tr w:rsidR="00717334" w:rsidRPr="00ED7F77" w14:paraId="5F708503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327F" w14:textId="77777777" w:rsidR="00717334" w:rsidRPr="00ED7F77" w:rsidRDefault="00717334" w:rsidP="00717334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 xml:space="preserve">BASDAI, mean ± SD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AFF3D" w14:textId="77777777" w:rsidR="00717334" w:rsidRPr="00BA251C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BA251C">
              <w:rPr>
                <w:rFonts w:cs="Times New Roman"/>
                <w:color w:val="000000" w:themeColor="text1"/>
              </w:rPr>
              <w:t>6.85 ± 2.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E9D7B" w14:textId="77777777" w:rsidR="00717334" w:rsidRPr="00ED7F77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  <w:highlight w:val="yellow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AC34BF" w14:textId="77777777" w:rsidR="00717334" w:rsidRPr="00ED7F77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-</w:t>
            </w:r>
          </w:p>
        </w:tc>
      </w:tr>
      <w:tr w:rsidR="00717334" w:rsidRPr="00ED7F77" w14:paraId="6A302589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A737" w14:textId="77777777" w:rsidR="00717334" w:rsidRPr="00ED7F77" w:rsidRDefault="00717334" w:rsidP="00717334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B</w:t>
            </w:r>
            <w:r w:rsidRPr="00ED7F77">
              <w:rPr>
                <w:rFonts w:cs="Times New Roman"/>
                <w:color w:val="000000" w:themeColor="text1"/>
              </w:rPr>
              <w:t>ASFI, mean ± S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AF519" w14:textId="77777777" w:rsidR="00717334" w:rsidRPr="00BA251C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BA251C">
              <w:rPr>
                <w:rFonts w:cs="Times New Roman" w:hint="eastAsia"/>
                <w:color w:val="000000" w:themeColor="text1"/>
              </w:rPr>
              <w:t>4</w:t>
            </w:r>
            <w:r w:rsidRPr="00BA251C">
              <w:rPr>
                <w:rFonts w:cs="Times New Roman"/>
                <w:color w:val="000000" w:themeColor="text1"/>
              </w:rPr>
              <w:t>.46 ± 2.2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98D55" w14:textId="77777777" w:rsidR="00717334" w:rsidRPr="00ED7F77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  <w:highlight w:val="yellow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B0FDA22" w14:textId="77777777" w:rsidR="00717334" w:rsidRPr="00ED7F77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-</w:t>
            </w:r>
          </w:p>
        </w:tc>
      </w:tr>
      <w:tr w:rsidR="00717334" w:rsidRPr="00ED7F77" w14:paraId="2805E66D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FB25" w14:textId="77777777" w:rsidR="00717334" w:rsidRPr="00ED7F77" w:rsidRDefault="00717334" w:rsidP="00717334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>ASDAS-CRP, mean ± S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B9660" w14:textId="77777777" w:rsidR="00717334" w:rsidRPr="00BA251C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BA251C">
              <w:rPr>
                <w:rFonts w:cs="Times New Roman"/>
                <w:color w:val="000000" w:themeColor="text1"/>
              </w:rPr>
              <w:t>4.36 ± 0.7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4DC35" w14:textId="77777777" w:rsidR="00717334" w:rsidRPr="00ED7F77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  <w:highlight w:val="yellow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E20B67E" w14:textId="77777777" w:rsidR="00717334" w:rsidRPr="00ED7F77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-</w:t>
            </w:r>
          </w:p>
        </w:tc>
      </w:tr>
      <w:tr w:rsidR="00717334" w:rsidRPr="00ED7F77" w14:paraId="589A685A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B799" w14:textId="77777777" w:rsidR="00717334" w:rsidRPr="00ED7F77" w:rsidRDefault="00717334" w:rsidP="00717334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>ESR, mm/H, median (IQR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vAlign w:val="bottom"/>
          </w:tcPr>
          <w:p w14:paraId="2A410D73" w14:textId="77777777" w:rsidR="00717334" w:rsidRPr="00BA251C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BA251C">
              <w:rPr>
                <w:rFonts w:cs="Times New Roman"/>
                <w:color w:val="000000" w:themeColor="text1"/>
              </w:rPr>
              <w:t>29.5 (12.5-46.5)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ADB658" w14:textId="77777777" w:rsidR="00717334" w:rsidRPr="00ED7F77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  <w:highlight w:val="yellow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</w:tcPr>
          <w:p w14:paraId="4F38FEF9" w14:textId="77777777" w:rsidR="00717334" w:rsidRPr="00ED7F77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-</w:t>
            </w:r>
          </w:p>
        </w:tc>
      </w:tr>
      <w:tr w:rsidR="00717334" w:rsidRPr="00ED7F77" w14:paraId="741E075A" w14:textId="77777777" w:rsidTr="001624BD">
        <w:trPr>
          <w:trHeight w:val="343"/>
          <w:jc w:val="center"/>
        </w:trPr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232FE" w14:textId="77777777" w:rsidR="00717334" w:rsidRPr="00ED7F77" w:rsidRDefault="00717334" w:rsidP="00717334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/>
                <w:color w:val="000000" w:themeColor="text1"/>
              </w:rPr>
              <w:t>CRP, mg/L, median (IQR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8AFC24" w14:textId="77777777" w:rsidR="00717334" w:rsidRPr="00BA251C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BA251C">
              <w:rPr>
                <w:rFonts w:cs="Times New Roman"/>
                <w:color w:val="000000" w:themeColor="text1"/>
              </w:rPr>
              <w:t>21.1 (12.4-44.0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F79797" w14:textId="77777777" w:rsidR="00717334" w:rsidRPr="00ED7F77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  <w:highlight w:val="yellow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F63A2" w14:textId="77777777" w:rsidR="00717334" w:rsidRPr="00ED7F77" w:rsidRDefault="00717334" w:rsidP="00717334">
            <w:pPr>
              <w:widowControl/>
              <w:jc w:val="center"/>
              <w:rPr>
                <w:rFonts w:cs="Times New Roman"/>
                <w:color w:val="000000" w:themeColor="text1"/>
              </w:rPr>
            </w:pPr>
            <w:r w:rsidRPr="00ED7F77">
              <w:rPr>
                <w:rFonts w:cs="Times New Roman" w:hint="eastAsia"/>
                <w:color w:val="000000" w:themeColor="text1"/>
              </w:rPr>
              <w:t>-</w:t>
            </w:r>
          </w:p>
        </w:tc>
      </w:tr>
    </w:tbl>
    <w:p w14:paraId="3F0D0F2B" w14:textId="0A5CCB9D" w:rsidR="00BA251C" w:rsidRPr="00ED7F77" w:rsidRDefault="00BA251C" w:rsidP="00BA251C">
      <w:pPr>
        <w:rPr>
          <w:rFonts w:cs="Times New Roman"/>
          <w:color w:val="000000" w:themeColor="text1"/>
        </w:rPr>
      </w:pPr>
      <w:r w:rsidRPr="00ED7F77">
        <w:rPr>
          <w:rFonts w:cs="Times New Roman"/>
          <w:color w:val="000000" w:themeColor="text1"/>
        </w:rPr>
        <w:t xml:space="preserve">* P-values were calculated with HCs as references. </w:t>
      </w:r>
      <w:bookmarkStart w:id="7" w:name="_Hlk19127202"/>
      <w:r w:rsidRPr="00ED7F77">
        <w:rPr>
          <w:rFonts w:cs="Times New Roman"/>
          <w:color w:val="000000" w:themeColor="text1"/>
        </w:rPr>
        <w:t xml:space="preserve">AS: ankylosing spondylitis; HC: health control; </w:t>
      </w:r>
      <w:bookmarkEnd w:id="7"/>
      <w:r w:rsidRPr="00ED7F77">
        <w:rPr>
          <w:rFonts w:cs="Times New Roman"/>
          <w:color w:val="000000" w:themeColor="text1"/>
        </w:rPr>
        <w:t xml:space="preserve">SD: standard deviation; </w:t>
      </w:r>
      <w:r w:rsidR="00717334" w:rsidRPr="00717334">
        <w:rPr>
          <w:rFonts w:cs="Times New Roman"/>
          <w:color w:val="FF0000"/>
        </w:rPr>
        <w:t xml:space="preserve">Smoking includes current and past smoking status; NSAIDs: nonsteroidal anti-inflammatory drugs; </w:t>
      </w:r>
      <w:r w:rsidR="00717334" w:rsidRPr="00717334">
        <w:rPr>
          <w:rFonts w:cs="Times New Roman" w:hint="eastAsia"/>
          <w:color w:val="FF0000"/>
        </w:rPr>
        <w:t>D</w:t>
      </w:r>
      <w:r w:rsidR="00717334" w:rsidRPr="00717334">
        <w:rPr>
          <w:rFonts w:cs="Times New Roman"/>
          <w:color w:val="FF0000"/>
        </w:rPr>
        <w:t>MARDs: disease-modifying antirheumatic drugs;</w:t>
      </w:r>
      <w:r w:rsidR="00717334" w:rsidRPr="00717334">
        <w:rPr>
          <w:rFonts w:cs="Times New Roman"/>
          <w:color w:val="000000" w:themeColor="text1"/>
        </w:rPr>
        <w:t xml:space="preserve"> </w:t>
      </w:r>
      <w:r w:rsidRPr="00ED7F77">
        <w:rPr>
          <w:rFonts w:cs="Times New Roman"/>
          <w:color w:val="000000" w:themeColor="text1"/>
        </w:rPr>
        <w:t>BASDAI: Bath Ankylosing Spondylitis Activity Index;</w:t>
      </w:r>
      <w:r w:rsidRPr="00ED7F77">
        <w:rPr>
          <w:color w:val="000000" w:themeColor="text1"/>
        </w:rPr>
        <w:t xml:space="preserve"> </w:t>
      </w:r>
      <w:r w:rsidRPr="00ED7F77">
        <w:rPr>
          <w:rFonts w:cs="Times New Roman"/>
          <w:color w:val="000000" w:themeColor="text1"/>
        </w:rPr>
        <w:t xml:space="preserve">BASFI: Bath Ankylosing Spondylitis Functional Index; ASDAS: Ankylosing Spondylitis Disease Activity Score; </w:t>
      </w:r>
      <w:r w:rsidR="002E3842" w:rsidRPr="00ED7F77">
        <w:rPr>
          <w:rFonts w:cs="Times New Roman"/>
          <w:color w:val="000000" w:themeColor="text1"/>
        </w:rPr>
        <w:t>CRP: C-reactive protein</w:t>
      </w:r>
      <w:r w:rsidR="002E3842" w:rsidRPr="00ED7F77">
        <w:rPr>
          <w:rFonts w:cs="Times New Roman" w:hint="eastAsia"/>
          <w:color w:val="000000" w:themeColor="text1"/>
        </w:rPr>
        <w:t>;</w:t>
      </w:r>
      <w:r w:rsidR="002E3842" w:rsidRPr="00ED7F77">
        <w:rPr>
          <w:rFonts w:cs="Times New Roman"/>
          <w:color w:val="000000" w:themeColor="text1"/>
        </w:rPr>
        <w:t xml:space="preserve"> </w:t>
      </w:r>
      <w:r w:rsidRPr="00ED7F77">
        <w:rPr>
          <w:rFonts w:cs="Times New Roman"/>
          <w:color w:val="000000" w:themeColor="text1"/>
        </w:rPr>
        <w:t>ESR: erythrocyte sedimentation rate; IQR: interquartile range</w:t>
      </w:r>
      <w:r w:rsidRPr="00ED7F77">
        <w:rPr>
          <w:rFonts w:cs="Times New Roman" w:hint="eastAsia"/>
          <w:color w:val="000000" w:themeColor="text1"/>
        </w:rPr>
        <w:t>.</w:t>
      </w:r>
      <w:r w:rsidRPr="00ED7F77">
        <w:rPr>
          <w:rFonts w:cs="Times New Roman"/>
          <w:color w:val="000000" w:themeColor="text1"/>
        </w:rPr>
        <w:t xml:space="preserve"> </w:t>
      </w:r>
    </w:p>
    <w:bookmarkEnd w:id="0"/>
    <w:p w14:paraId="612A03C5" w14:textId="3B05F9BB" w:rsidR="0086603F" w:rsidRDefault="0086603F" w:rsidP="00691F53">
      <w:pPr>
        <w:widowControl/>
        <w:jc w:val="left"/>
        <w:rPr>
          <w:ins w:id="8" w:author="xiao min" w:date="2021-10-27T11:52:00Z"/>
        </w:rPr>
      </w:pPr>
    </w:p>
    <w:p w14:paraId="0FA6387F" w14:textId="48D3C18A" w:rsidR="00D65123" w:rsidRPr="00ED7F77" w:rsidRDefault="00D65123" w:rsidP="00D65123">
      <w:pPr>
        <w:widowControl/>
        <w:tabs>
          <w:tab w:val="left" w:pos="377"/>
        </w:tabs>
        <w:spacing w:line="300" w:lineRule="auto"/>
        <w:jc w:val="left"/>
        <w:rPr>
          <w:ins w:id="9" w:author="xiao min" w:date="2021-10-27T11:52:00Z"/>
          <w:rFonts w:cs="Times New Roman"/>
          <w:color w:val="000000" w:themeColor="text1"/>
          <w:szCs w:val="24"/>
        </w:rPr>
      </w:pPr>
      <w:ins w:id="10" w:author="xiao min" w:date="2021-10-27T11:52:00Z">
        <w:r w:rsidRPr="00ED7F77">
          <w:rPr>
            <w:rFonts w:cs="Times New Roman"/>
            <w:color w:val="000000" w:themeColor="text1"/>
          </w:rPr>
          <w:t xml:space="preserve">Table </w:t>
        </w:r>
        <w:r>
          <w:rPr>
            <w:rFonts w:cs="Times New Roman"/>
            <w:color w:val="000000" w:themeColor="text1"/>
          </w:rPr>
          <w:t>S3</w:t>
        </w:r>
        <w:r w:rsidRPr="00ED7F77">
          <w:rPr>
            <w:rFonts w:cs="Times New Roman"/>
            <w:color w:val="000000" w:themeColor="text1"/>
          </w:rPr>
          <w:t xml:space="preserve">. The demographic characteristics of the </w:t>
        </w:r>
        <w:r w:rsidRPr="00D65123">
          <w:rPr>
            <w:rFonts w:cs="Times New Roman"/>
            <w:color w:val="000000" w:themeColor="text1"/>
          </w:rPr>
          <w:t>participant</w:t>
        </w:r>
        <w:r>
          <w:rPr>
            <w:rFonts w:cs="Times New Roman"/>
            <w:color w:val="000000" w:themeColor="text1"/>
          </w:rPr>
          <w:t>s</w:t>
        </w:r>
        <w:r w:rsidRPr="00D65123">
          <w:t xml:space="preserve"> </w:t>
        </w:r>
        <w:r w:rsidRPr="00D65123">
          <w:rPr>
            <w:rFonts w:cs="Times New Roman"/>
            <w:color w:val="000000" w:themeColor="text1"/>
          </w:rPr>
          <w:t xml:space="preserve">in the </w:t>
        </w:r>
      </w:ins>
      <w:ins w:id="11" w:author="xiao min" w:date="2021-10-27T11:53:00Z">
        <w:r w:rsidRPr="00D65123">
          <w:rPr>
            <w:rFonts w:cs="Times New Roman"/>
            <w:color w:val="000000" w:themeColor="text1"/>
          </w:rPr>
          <w:t xml:space="preserve">validation </w:t>
        </w:r>
      </w:ins>
      <w:ins w:id="12" w:author="xiao min" w:date="2021-10-27T11:52:00Z">
        <w:r w:rsidRPr="00D65123">
          <w:rPr>
            <w:rFonts w:cs="Times New Roman"/>
            <w:color w:val="000000" w:themeColor="text1"/>
          </w:rPr>
          <w:t>cohort</w:t>
        </w:r>
        <w:r w:rsidRPr="00ED7F77">
          <w:rPr>
            <w:rFonts w:cs="Times New Roman"/>
            <w:color w:val="000000" w:themeColor="text1"/>
          </w:rPr>
          <w:t>.</w:t>
        </w:r>
      </w:ins>
    </w:p>
    <w:tbl>
      <w:tblPr>
        <w:tblW w:w="7595" w:type="dxa"/>
        <w:jc w:val="center"/>
        <w:tblLook w:val="04A0" w:firstRow="1" w:lastRow="0" w:firstColumn="1" w:lastColumn="0" w:noHBand="0" w:noVBand="1"/>
      </w:tblPr>
      <w:tblGrid>
        <w:gridCol w:w="2969"/>
        <w:gridCol w:w="1851"/>
        <w:gridCol w:w="1938"/>
        <w:gridCol w:w="837"/>
      </w:tblGrid>
      <w:tr w:rsidR="00D65123" w:rsidRPr="00ED7F77" w14:paraId="3C4D5317" w14:textId="77777777" w:rsidTr="00422C68">
        <w:trPr>
          <w:trHeight w:val="343"/>
          <w:jc w:val="center"/>
          <w:ins w:id="13" w:author="xiao min" w:date="2021-10-27T11:52:00Z"/>
        </w:trPr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13C2" w14:textId="77777777" w:rsidR="00D65123" w:rsidRPr="00ED7F77" w:rsidRDefault="00D65123" w:rsidP="00422C68">
            <w:pPr>
              <w:widowControl/>
              <w:jc w:val="left"/>
              <w:rPr>
                <w:ins w:id="14" w:author="xiao min" w:date="2021-10-27T11:52:00Z"/>
                <w:rFonts w:cs="Times New Roman"/>
                <w:color w:val="000000" w:themeColor="text1"/>
              </w:rPr>
            </w:pPr>
            <w:ins w:id="15" w:author="xiao min" w:date="2021-10-27T11:52:00Z">
              <w:r w:rsidRPr="00ED7F77">
                <w:rPr>
                  <w:rFonts w:cs="Times New Roman"/>
                  <w:color w:val="000000" w:themeColor="text1"/>
                </w:rPr>
                <w:t>Characteristics</w:t>
              </w:r>
            </w:ins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CFF72" w14:textId="77777777" w:rsidR="00D65123" w:rsidRPr="00ED7F77" w:rsidRDefault="00D65123" w:rsidP="00422C68">
            <w:pPr>
              <w:widowControl/>
              <w:jc w:val="center"/>
              <w:rPr>
                <w:ins w:id="16" w:author="xiao min" w:date="2021-10-27T11:52:00Z"/>
                <w:rFonts w:cs="Times New Roman"/>
                <w:color w:val="000000" w:themeColor="text1"/>
              </w:rPr>
            </w:pPr>
            <w:ins w:id="17" w:author="xiao min" w:date="2021-10-27T11:52:00Z">
              <w:r w:rsidRPr="00ED7F77">
                <w:rPr>
                  <w:rFonts w:cs="Times New Roman" w:hint="eastAsia"/>
                  <w:color w:val="000000" w:themeColor="text1"/>
                </w:rPr>
                <w:t>A</w:t>
              </w:r>
              <w:r w:rsidRPr="00ED7F77">
                <w:rPr>
                  <w:rFonts w:cs="Times New Roman"/>
                  <w:color w:val="000000" w:themeColor="text1"/>
                </w:rPr>
                <w:t>S</w:t>
              </w:r>
            </w:ins>
          </w:p>
          <w:p w14:paraId="48F0AFED" w14:textId="0FDED0AE" w:rsidR="00D65123" w:rsidRPr="00ED7F77" w:rsidRDefault="00D65123" w:rsidP="00422C68">
            <w:pPr>
              <w:widowControl/>
              <w:jc w:val="center"/>
              <w:rPr>
                <w:ins w:id="18" w:author="xiao min" w:date="2021-10-27T11:52:00Z"/>
                <w:rFonts w:cs="Times New Roman"/>
                <w:color w:val="000000" w:themeColor="text1"/>
              </w:rPr>
            </w:pPr>
            <w:ins w:id="19" w:author="xiao min" w:date="2021-10-27T11:52:00Z">
              <w:r w:rsidRPr="00ED7F77">
                <w:rPr>
                  <w:rFonts w:cs="Times New Roman" w:hint="eastAsia"/>
                  <w:color w:val="000000" w:themeColor="text1"/>
                </w:rPr>
                <w:t>(</w:t>
              </w:r>
              <w:r w:rsidRPr="00ED7F77">
                <w:rPr>
                  <w:rFonts w:cs="Times New Roman"/>
                  <w:color w:val="000000" w:themeColor="text1"/>
                </w:rPr>
                <w:t>n=</w:t>
              </w:r>
            </w:ins>
            <w:ins w:id="20" w:author="xiao min" w:date="2021-10-27T11:54:00Z">
              <w:r>
                <w:rPr>
                  <w:rFonts w:cs="Times New Roman"/>
                  <w:color w:val="000000" w:themeColor="text1"/>
                </w:rPr>
                <w:t>12</w:t>
              </w:r>
            </w:ins>
            <w:ins w:id="21" w:author="xiao min" w:date="2021-10-27T11:52:00Z">
              <w:r w:rsidRPr="00ED7F77">
                <w:rPr>
                  <w:rFonts w:cs="Times New Roman"/>
                  <w:color w:val="000000" w:themeColor="text1"/>
                </w:rPr>
                <w:t>)</w:t>
              </w:r>
            </w:ins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9E625" w14:textId="77777777" w:rsidR="00D65123" w:rsidRPr="00ED7F77" w:rsidRDefault="00D65123" w:rsidP="00422C68">
            <w:pPr>
              <w:widowControl/>
              <w:jc w:val="center"/>
              <w:rPr>
                <w:ins w:id="22" w:author="xiao min" w:date="2021-10-27T11:52:00Z"/>
                <w:rFonts w:cs="Times New Roman"/>
                <w:color w:val="000000" w:themeColor="text1"/>
              </w:rPr>
            </w:pPr>
            <w:ins w:id="23" w:author="xiao min" w:date="2021-10-27T11:52:00Z">
              <w:r w:rsidRPr="00ED7F77">
                <w:rPr>
                  <w:rFonts w:cs="Times New Roman"/>
                  <w:color w:val="000000" w:themeColor="text1"/>
                </w:rPr>
                <w:t xml:space="preserve">HC </w:t>
              </w:r>
            </w:ins>
          </w:p>
          <w:p w14:paraId="2F1F0B7C" w14:textId="51CD74AB" w:rsidR="00D65123" w:rsidRPr="00ED7F77" w:rsidRDefault="00D65123" w:rsidP="00422C68">
            <w:pPr>
              <w:widowControl/>
              <w:jc w:val="center"/>
              <w:rPr>
                <w:ins w:id="24" w:author="xiao min" w:date="2021-10-27T11:52:00Z"/>
                <w:rFonts w:cs="Times New Roman"/>
                <w:color w:val="000000" w:themeColor="text1"/>
              </w:rPr>
            </w:pPr>
            <w:ins w:id="25" w:author="xiao min" w:date="2021-10-27T11:52:00Z">
              <w:r w:rsidRPr="00ED7F77">
                <w:rPr>
                  <w:rFonts w:cs="Times New Roman" w:hint="eastAsia"/>
                  <w:color w:val="000000" w:themeColor="text1"/>
                </w:rPr>
                <w:t>(</w:t>
              </w:r>
              <w:r w:rsidRPr="00ED7F77">
                <w:rPr>
                  <w:rFonts w:cs="Times New Roman"/>
                  <w:color w:val="000000" w:themeColor="text1"/>
                </w:rPr>
                <w:t>n=</w:t>
              </w:r>
            </w:ins>
            <w:ins w:id="26" w:author="xiao min" w:date="2021-10-27T11:54:00Z">
              <w:r>
                <w:rPr>
                  <w:rFonts w:cs="Times New Roman"/>
                  <w:color w:val="000000" w:themeColor="text1"/>
                </w:rPr>
                <w:t>12</w:t>
              </w:r>
            </w:ins>
            <w:ins w:id="27" w:author="xiao min" w:date="2021-10-27T11:52:00Z">
              <w:r w:rsidRPr="00ED7F77">
                <w:rPr>
                  <w:rFonts w:cs="Times New Roman"/>
                  <w:color w:val="000000" w:themeColor="text1"/>
                </w:rPr>
                <w:t>)</w:t>
              </w:r>
            </w:ins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8590E" w14:textId="77777777" w:rsidR="00D65123" w:rsidRPr="00ED7F77" w:rsidRDefault="00D65123" w:rsidP="00422C68">
            <w:pPr>
              <w:widowControl/>
              <w:jc w:val="center"/>
              <w:rPr>
                <w:ins w:id="28" w:author="xiao min" w:date="2021-10-27T11:52:00Z"/>
                <w:rFonts w:cs="Times New Roman"/>
                <w:iCs/>
                <w:color w:val="000000" w:themeColor="text1"/>
              </w:rPr>
            </w:pPr>
            <w:ins w:id="29" w:author="xiao min" w:date="2021-10-27T11:52:00Z">
              <w:r w:rsidRPr="00ED7F77">
                <w:rPr>
                  <w:rFonts w:cs="Times New Roman" w:hint="eastAsia"/>
                  <w:iCs/>
                  <w:color w:val="000000" w:themeColor="text1"/>
                </w:rPr>
                <w:t>p</w:t>
              </w:r>
            </w:ins>
          </w:p>
        </w:tc>
      </w:tr>
      <w:tr w:rsidR="00D65123" w:rsidRPr="00ED7F77" w14:paraId="01E15C43" w14:textId="77777777" w:rsidTr="00422C68">
        <w:trPr>
          <w:trHeight w:val="343"/>
          <w:jc w:val="center"/>
          <w:ins w:id="30" w:author="xiao min" w:date="2021-10-27T11:52:00Z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6D7F" w14:textId="77777777" w:rsidR="00D65123" w:rsidRPr="00ED7F77" w:rsidRDefault="00D65123" w:rsidP="00422C68">
            <w:pPr>
              <w:widowControl/>
              <w:jc w:val="left"/>
              <w:rPr>
                <w:ins w:id="31" w:author="xiao min" w:date="2021-10-27T11:52:00Z"/>
                <w:rFonts w:cs="Times New Roman"/>
                <w:color w:val="000000" w:themeColor="text1"/>
              </w:rPr>
            </w:pPr>
            <w:ins w:id="32" w:author="xiao min" w:date="2021-10-27T11:52:00Z">
              <w:r w:rsidRPr="00ED7F77">
                <w:rPr>
                  <w:rFonts w:cs="Times New Roman"/>
                  <w:color w:val="000000" w:themeColor="text1"/>
                </w:rPr>
                <w:t>Male, n (%)</w:t>
              </w:r>
            </w:ins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66AA0AA" w14:textId="4E2515AD" w:rsidR="00D65123" w:rsidRPr="00ED7F77" w:rsidRDefault="00897CCD" w:rsidP="00422C68">
            <w:pPr>
              <w:widowControl/>
              <w:jc w:val="center"/>
              <w:rPr>
                <w:ins w:id="33" w:author="xiao min" w:date="2021-10-27T11:52:00Z"/>
                <w:rFonts w:cs="Times New Roman"/>
                <w:color w:val="000000" w:themeColor="text1"/>
              </w:rPr>
            </w:pPr>
            <w:ins w:id="34" w:author="xiao min" w:date="2021-10-27T17:19:00Z">
              <w:r>
                <w:rPr>
                  <w:rFonts w:cs="Times New Roman"/>
                  <w:color w:val="000000" w:themeColor="text1"/>
                </w:rPr>
                <w:t>1</w:t>
              </w:r>
            </w:ins>
            <w:ins w:id="35" w:author="xiao min" w:date="2021-10-27T17:20:00Z">
              <w:r>
                <w:rPr>
                  <w:rFonts w:cs="Times New Roman"/>
                  <w:color w:val="000000" w:themeColor="text1"/>
                </w:rPr>
                <w:t>0</w:t>
              </w:r>
            </w:ins>
            <w:ins w:id="36" w:author="xiao min" w:date="2021-10-27T11:52:00Z">
              <w:r w:rsidR="00D65123" w:rsidRPr="00ED7F77">
                <w:rPr>
                  <w:rFonts w:cs="Times New Roman"/>
                  <w:color w:val="000000" w:themeColor="text1"/>
                </w:rPr>
                <w:t xml:space="preserve"> (</w:t>
              </w:r>
            </w:ins>
            <w:ins w:id="37" w:author="xiao min" w:date="2021-10-27T17:34:00Z">
              <w:r w:rsidR="009D31B9">
                <w:rPr>
                  <w:rFonts w:cs="Times New Roman"/>
                  <w:color w:val="000000" w:themeColor="text1"/>
                </w:rPr>
                <w:t>83.3</w:t>
              </w:r>
            </w:ins>
            <w:ins w:id="38" w:author="xiao min" w:date="2021-10-27T11:52:00Z">
              <w:r w:rsidR="00D65123" w:rsidRPr="00ED7F77">
                <w:rPr>
                  <w:rFonts w:cs="Times New Roman"/>
                  <w:color w:val="000000" w:themeColor="text1"/>
                </w:rPr>
                <w:t>)</w:t>
              </w:r>
            </w:ins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7998" w14:textId="1A3C82E3" w:rsidR="00D65123" w:rsidRPr="00ED7F77" w:rsidRDefault="00897CCD" w:rsidP="00422C68">
            <w:pPr>
              <w:widowControl/>
              <w:jc w:val="center"/>
              <w:rPr>
                <w:ins w:id="39" w:author="xiao min" w:date="2021-10-27T11:52:00Z"/>
                <w:rFonts w:cs="Times New Roman"/>
                <w:color w:val="000000" w:themeColor="text1"/>
              </w:rPr>
            </w:pPr>
            <w:ins w:id="40" w:author="xiao min" w:date="2021-10-27T17:20:00Z">
              <w:r>
                <w:rPr>
                  <w:rFonts w:cs="Times New Roman"/>
                  <w:color w:val="000000" w:themeColor="text1"/>
                </w:rPr>
                <w:t>10</w:t>
              </w:r>
            </w:ins>
            <w:ins w:id="41" w:author="xiao min" w:date="2021-10-27T11:52:00Z">
              <w:r w:rsidR="00D65123" w:rsidRPr="00ED7F77">
                <w:rPr>
                  <w:rFonts w:cs="Times New Roman"/>
                  <w:color w:val="000000" w:themeColor="text1"/>
                </w:rPr>
                <w:t xml:space="preserve"> (8</w:t>
              </w:r>
            </w:ins>
            <w:ins w:id="42" w:author="xiao min" w:date="2021-10-27T17:34:00Z">
              <w:r w:rsidR="009D31B9">
                <w:rPr>
                  <w:rFonts w:cs="Times New Roman"/>
                  <w:color w:val="000000" w:themeColor="text1"/>
                </w:rPr>
                <w:t>3.3</w:t>
              </w:r>
            </w:ins>
            <w:ins w:id="43" w:author="xiao min" w:date="2021-10-27T11:52:00Z">
              <w:r w:rsidR="00D65123" w:rsidRPr="00ED7F77">
                <w:rPr>
                  <w:rFonts w:cs="Times New Roman"/>
                  <w:color w:val="000000" w:themeColor="text1"/>
                </w:rPr>
                <w:t>)</w:t>
              </w:r>
            </w:ins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B1F7BE8" w14:textId="1CD1DAA2" w:rsidR="00D65123" w:rsidRPr="00ED7F77" w:rsidRDefault="009D31B9" w:rsidP="00422C68">
            <w:pPr>
              <w:widowControl/>
              <w:jc w:val="center"/>
              <w:rPr>
                <w:ins w:id="44" w:author="xiao min" w:date="2021-10-27T11:52:00Z"/>
                <w:rFonts w:cs="Times New Roman"/>
                <w:color w:val="000000" w:themeColor="text1"/>
              </w:rPr>
            </w:pPr>
            <w:ins w:id="45" w:author="xiao min" w:date="2021-10-27T17:34:00Z">
              <w:r>
                <w:rPr>
                  <w:rFonts w:cs="Times New Roman"/>
                  <w:color w:val="000000" w:themeColor="text1"/>
                </w:rPr>
                <w:t>1.000</w:t>
              </w:r>
            </w:ins>
          </w:p>
        </w:tc>
      </w:tr>
      <w:tr w:rsidR="00D65123" w:rsidRPr="00ED7F77" w14:paraId="3F67BDAF" w14:textId="77777777" w:rsidTr="00422C68">
        <w:trPr>
          <w:trHeight w:val="343"/>
          <w:jc w:val="center"/>
          <w:ins w:id="46" w:author="xiao min" w:date="2021-10-27T11:52:00Z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15E3" w14:textId="77777777" w:rsidR="00D65123" w:rsidRPr="00ED7F77" w:rsidRDefault="00D65123" w:rsidP="00422C68">
            <w:pPr>
              <w:widowControl/>
              <w:jc w:val="left"/>
              <w:rPr>
                <w:ins w:id="47" w:author="xiao min" w:date="2021-10-27T11:52:00Z"/>
                <w:rFonts w:cs="Times New Roman"/>
                <w:color w:val="000000" w:themeColor="text1"/>
              </w:rPr>
            </w:pPr>
            <w:ins w:id="48" w:author="xiao min" w:date="2021-10-27T11:52:00Z">
              <w:r w:rsidRPr="00ED7F77">
                <w:rPr>
                  <w:rFonts w:cs="Times New Roman"/>
                  <w:color w:val="000000" w:themeColor="text1"/>
                </w:rPr>
                <w:t>Age, year, mean ± SD</w:t>
              </w:r>
            </w:ins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E5D6B00" w14:textId="4C630920" w:rsidR="00D65123" w:rsidRPr="00ED7F77" w:rsidRDefault="009D31B9" w:rsidP="00422C68">
            <w:pPr>
              <w:widowControl/>
              <w:jc w:val="center"/>
              <w:rPr>
                <w:ins w:id="49" w:author="xiao min" w:date="2021-10-27T11:52:00Z"/>
                <w:rFonts w:cs="Times New Roman"/>
                <w:color w:val="000000" w:themeColor="text1"/>
              </w:rPr>
            </w:pPr>
            <w:ins w:id="50" w:author="xiao min" w:date="2021-10-27T17:35:00Z">
              <w:r>
                <w:rPr>
                  <w:rFonts w:cs="Times New Roman"/>
                  <w:color w:val="000000" w:themeColor="text1"/>
                </w:rPr>
                <w:t>29</w:t>
              </w:r>
            </w:ins>
            <w:ins w:id="51" w:author="xiao min" w:date="2021-10-27T11:52:00Z">
              <w:r w:rsidR="00D65123" w:rsidRPr="00ED7F77">
                <w:rPr>
                  <w:rFonts w:cs="Times New Roman"/>
                  <w:color w:val="000000" w:themeColor="text1"/>
                </w:rPr>
                <w:t>.</w:t>
              </w:r>
            </w:ins>
            <w:ins w:id="52" w:author="xiao min" w:date="2021-10-27T17:34:00Z">
              <w:r>
                <w:rPr>
                  <w:rFonts w:cs="Times New Roman"/>
                  <w:color w:val="000000" w:themeColor="text1"/>
                </w:rPr>
                <w:t>92</w:t>
              </w:r>
            </w:ins>
            <w:ins w:id="53" w:author="xiao min" w:date="2021-10-27T11:52:00Z">
              <w:r w:rsidR="00D65123" w:rsidRPr="00ED7F77">
                <w:rPr>
                  <w:rFonts w:cs="Times New Roman"/>
                  <w:color w:val="000000" w:themeColor="text1"/>
                </w:rPr>
                <w:t xml:space="preserve"> ± </w:t>
              </w:r>
            </w:ins>
            <w:ins w:id="54" w:author="xiao min" w:date="2021-10-27T17:35:00Z">
              <w:r>
                <w:rPr>
                  <w:rFonts w:cs="Times New Roman"/>
                  <w:color w:val="000000" w:themeColor="text1"/>
                </w:rPr>
                <w:t>11</w:t>
              </w:r>
            </w:ins>
            <w:ins w:id="55" w:author="xiao min" w:date="2021-10-27T11:52:00Z">
              <w:r w:rsidR="00D65123" w:rsidRPr="00ED7F77">
                <w:rPr>
                  <w:rFonts w:cs="Times New Roman"/>
                  <w:color w:val="000000" w:themeColor="text1"/>
                </w:rPr>
                <w:t>.</w:t>
              </w:r>
            </w:ins>
            <w:ins w:id="56" w:author="xiao min" w:date="2021-10-27T17:35:00Z">
              <w:r>
                <w:rPr>
                  <w:rFonts w:cs="Times New Roman"/>
                  <w:color w:val="000000" w:themeColor="text1"/>
                </w:rPr>
                <w:t>84</w:t>
              </w:r>
            </w:ins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BF0E" w14:textId="163B60DA" w:rsidR="00D65123" w:rsidRPr="00ED7F77" w:rsidRDefault="00D65123" w:rsidP="00422C68">
            <w:pPr>
              <w:widowControl/>
              <w:jc w:val="center"/>
              <w:rPr>
                <w:ins w:id="57" w:author="xiao min" w:date="2021-10-27T11:52:00Z"/>
                <w:rFonts w:cs="Times New Roman"/>
                <w:color w:val="000000" w:themeColor="text1"/>
              </w:rPr>
            </w:pPr>
            <w:ins w:id="58" w:author="xiao min" w:date="2021-10-27T11:52:00Z">
              <w:r w:rsidRPr="00ED7F77">
                <w:rPr>
                  <w:rFonts w:cs="Times New Roman"/>
                  <w:color w:val="000000" w:themeColor="text1"/>
                </w:rPr>
                <w:t>3</w:t>
              </w:r>
            </w:ins>
            <w:ins w:id="59" w:author="xiao min" w:date="2021-10-27T17:35:00Z">
              <w:r w:rsidR="009D31B9">
                <w:rPr>
                  <w:rFonts w:cs="Times New Roman"/>
                  <w:color w:val="000000" w:themeColor="text1"/>
                </w:rPr>
                <w:t>1</w:t>
              </w:r>
            </w:ins>
            <w:ins w:id="60" w:author="xiao min" w:date="2021-10-27T11:52:00Z">
              <w:r w:rsidRPr="00ED7F77">
                <w:rPr>
                  <w:rFonts w:cs="Times New Roman"/>
                  <w:color w:val="000000" w:themeColor="text1"/>
                </w:rPr>
                <w:t>.1</w:t>
              </w:r>
            </w:ins>
            <w:ins w:id="61" w:author="xiao min" w:date="2021-10-27T17:35:00Z">
              <w:r w:rsidR="009D31B9">
                <w:rPr>
                  <w:rFonts w:cs="Times New Roman"/>
                  <w:color w:val="000000" w:themeColor="text1"/>
                </w:rPr>
                <w:t>7</w:t>
              </w:r>
            </w:ins>
            <w:ins w:id="62" w:author="xiao min" w:date="2021-10-27T11:52:00Z">
              <w:r w:rsidRPr="00ED7F77">
                <w:rPr>
                  <w:rFonts w:cs="Times New Roman"/>
                  <w:color w:val="000000" w:themeColor="text1"/>
                </w:rPr>
                <w:t xml:space="preserve"> ± </w:t>
              </w:r>
            </w:ins>
            <w:ins w:id="63" w:author="xiao min" w:date="2021-10-27T17:35:00Z">
              <w:r w:rsidR="009D31B9">
                <w:rPr>
                  <w:rFonts w:cs="Times New Roman"/>
                  <w:color w:val="000000" w:themeColor="text1"/>
                </w:rPr>
                <w:t>5</w:t>
              </w:r>
            </w:ins>
            <w:ins w:id="64" w:author="xiao min" w:date="2021-10-27T11:52:00Z">
              <w:r w:rsidRPr="00ED7F77">
                <w:rPr>
                  <w:rFonts w:cs="Times New Roman"/>
                  <w:color w:val="000000" w:themeColor="text1"/>
                </w:rPr>
                <w:t>.</w:t>
              </w:r>
            </w:ins>
            <w:ins w:id="65" w:author="xiao min" w:date="2021-10-27T17:35:00Z">
              <w:r w:rsidR="009D31B9">
                <w:rPr>
                  <w:rFonts w:cs="Times New Roman"/>
                  <w:color w:val="000000" w:themeColor="text1"/>
                </w:rPr>
                <w:t>6</w:t>
              </w:r>
            </w:ins>
            <w:ins w:id="66" w:author="xiao min" w:date="2021-10-27T11:52:00Z">
              <w:r w:rsidRPr="00ED7F77">
                <w:rPr>
                  <w:rFonts w:cs="Times New Roman"/>
                  <w:color w:val="000000" w:themeColor="text1"/>
                </w:rPr>
                <w:t>2</w:t>
              </w:r>
            </w:ins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C54770B" w14:textId="220BB0C0" w:rsidR="00D65123" w:rsidRPr="00ED7F77" w:rsidRDefault="00D65123" w:rsidP="00422C68">
            <w:pPr>
              <w:widowControl/>
              <w:jc w:val="center"/>
              <w:rPr>
                <w:ins w:id="67" w:author="xiao min" w:date="2021-10-27T11:52:00Z"/>
                <w:rFonts w:cs="Times New Roman"/>
                <w:color w:val="000000" w:themeColor="text1"/>
              </w:rPr>
            </w:pPr>
            <w:ins w:id="68" w:author="xiao min" w:date="2021-10-27T11:52:00Z">
              <w:r w:rsidRPr="00ED7F77">
                <w:rPr>
                  <w:rFonts w:cs="Times New Roman" w:hint="eastAsia"/>
                  <w:color w:val="000000" w:themeColor="text1"/>
                </w:rPr>
                <w:t>0</w:t>
              </w:r>
              <w:r w:rsidRPr="00ED7F77">
                <w:rPr>
                  <w:rFonts w:cs="Times New Roman"/>
                  <w:color w:val="000000" w:themeColor="text1"/>
                </w:rPr>
                <w:t>.</w:t>
              </w:r>
            </w:ins>
            <w:ins w:id="69" w:author="xiao min" w:date="2021-10-27T17:35:00Z">
              <w:r w:rsidR="009D31B9">
                <w:rPr>
                  <w:rFonts w:cs="Times New Roman"/>
                  <w:color w:val="000000" w:themeColor="text1"/>
                </w:rPr>
                <w:t>744</w:t>
              </w:r>
            </w:ins>
          </w:p>
        </w:tc>
      </w:tr>
      <w:tr w:rsidR="00D65123" w:rsidRPr="00ED7F77" w14:paraId="503B0391" w14:textId="77777777" w:rsidTr="00422C68">
        <w:trPr>
          <w:trHeight w:val="343"/>
          <w:jc w:val="center"/>
          <w:ins w:id="70" w:author="xiao min" w:date="2021-10-27T11:52:00Z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B081" w14:textId="77777777" w:rsidR="00D65123" w:rsidRPr="00ED7F77" w:rsidRDefault="00D65123" w:rsidP="00422C68">
            <w:pPr>
              <w:widowControl/>
              <w:jc w:val="left"/>
              <w:rPr>
                <w:ins w:id="71" w:author="xiao min" w:date="2021-10-27T11:52:00Z"/>
                <w:rFonts w:cs="Times New Roman"/>
                <w:color w:val="000000" w:themeColor="text1"/>
              </w:rPr>
            </w:pPr>
            <w:ins w:id="72" w:author="xiao min" w:date="2021-10-27T11:52:00Z">
              <w:r w:rsidRPr="00ED7F77">
                <w:rPr>
                  <w:rFonts w:cs="Times New Roman"/>
                  <w:color w:val="000000" w:themeColor="text1"/>
                </w:rPr>
                <w:t>HLA-B27 positive, n (%)</w:t>
              </w:r>
            </w:ins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553F4BF" w14:textId="148FCF25" w:rsidR="00D65123" w:rsidRPr="00ED7F77" w:rsidRDefault="00897CCD" w:rsidP="00422C68">
            <w:pPr>
              <w:widowControl/>
              <w:jc w:val="center"/>
              <w:rPr>
                <w:ins w:id="73" w:author="xiao min" w:date="2021-10-27T11:52:00Z"/>
                <w:rFonts w:cs="Times New Roman"/>
                <w:color w:val="000000" w:themeColor="text1"/>
              </w:rPr>
            </w:pPr>
            <w:ins w:id="74" w:author="xiao min" w:date="2021-10-27T17:20:00Z">
              <w:r>
                <w:rPr>
                  <w:rFonts w:cs="Times New Roman"/>
                  <w:color w:val="000000" w:themeColor="text1"/>
                </w:rPr>
                <w:t>1</w:t>
              </w:r>
            </w:ins>
            <w:ins w:id="75" w:author="xiao min" w:date="2021-10-27T17:37:00Z">
              <w:r w:rsidR="009D31B9">
                <w:rPr>
                  <w:rFonts w:cs="Times New Roman"/>
                  <w:color w:val="000000" w:themeColor="text1"/>
                </w:rPr>
                <w:t>0</w:t>
              </w:r>
            </w:ins>
            <w:ins w:id="76" w:author="xiao min" w:date="2021-10-27T11:52:00Z">
              <w:r w:rsidR="00D65123" w:rsidRPr="00ED7F77">
                <w:rPr>
                  <w:rFonts w:cs="Times New Roman"/>
                  <w:color w:val="000000" w:themeColor="text1"/>
                </w:rPr>
                <w:t xml:space="preserve"> (</w:t>
              </w:r>
            </w:ins>
            <w:ins w:id="77" w:author="xiao min" w:date="2021-10-27T17:37:00Z">
              <w:r w:rsidR="009D31B9">
                <w:rPr>
                  <w:rFonts w:cs="Times New Roman"/>
                  <w:color w:val="000000" w:themeColor="text1"/>
                </w:rPr>
                <w:t>83.3</w:t>
              </w:r>
            </w:ins>
            <w:ins w:id="78" w:author="xiao min" w:date="2021-10-27T11:52:00Z">
              <w:r w:rsidR="00D65123" w:rsidRPr="00ED7F77">
                <w:rPr>
                  <w:rFonts w:cs="Times New Roman"/>
                  <w:color w:val="000000" w:themeColor="text1"/>
                </w:rPr>
                <w:t>)</w:t>
              </w:r>
            </w:ins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F97D" w14:textId="212D82D8" w:rsidR="00D65123" w:rsidRPr="00ED7F77" w:rsidRDefault="00897CCD" w:rsidP="00422C68">
            <w:pPr>
              <w:widowControl/>
              <w:jc w:val="center"/>
              <w:rPr>
                <w:ins w:id="79" w:author="xiao min" w:date="2021-10-27T11:52:00Z"/>
                <w:rFonts w:cs="Times New Roman"/>
                <w:color w:val="000000" w:themeColor="text1"/>
              </w:rPr>
            </w:pPr>
            <w:ins w:id="80" w:author="xiao min" w:date="2021-10-27T17:20:00Z">
              <w:r>
                <w:rPr>
                  <w:rFonts w:cs="Times New Roman"/>
                  <w:color w:val="000000" w:themeColor="text1"/>
                </w:rPr>
                <w:t>2</w:t>
              </w:r>
            </w:ins>
            <w:ins w:id="81" w:author="xiao min" w:date="2021-10-27T11:52:00Z">
              <w:r w:rsidR="00D65123" w:rsidRPr="00ED7F77">
                <w:rPr>
                  <w:rFonts w:cs="Times New Roman"/>
                  <w:color w:val="000000" w:themeColor="text1"/>
                </w:rPr>
                <w:t xml:space="preserve"> (</w:t>
              </w:r>
            </w:ins>
            <w:ins w:id="82" w:author="xiao min" w:date="2021-10-27T17:37:00Z">
              <w:r w:rsidR="009D31B9">
                <w:rPr>
                  <w:rFonts w:cs="Times New Roman"/>
                  <w:color w:val="000000" w:themeColor="text1"/>
                </w:rPr>
                <w:t>16.7</w:t>
              </w:r>
            </w:ins>
            <w:ins w:id="83" w:author="xiao min" w:date="2021-10-27T11:52:00Z">
              <w:r w:rsidR="00D65123" w:rsidRPr="00ED7F77">
                <w:rPr>
                  <w:rFonts w:cs="Times New Roman"/>
                  <w:color w:val="000000" w:themeColor="text1"/>
                </w:rPr>
                <w:t>)</w:t>
              </w:r>
            </w:ins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CFE96E" w14:textId="10AC3A0F" w:rsidR="00D65123" w:rsidRPr="00ED7F77" w:rsidRDefault="00D65123" w:rsidP="00422C68">
            <w:pPr>
              <w:widowControl/>
              <w:jc w:val="center"/>
              <w:rPr>
                <w:ins w:id="84" w:author="xiao min" w:date="2021-10-27T11:52:00Z"/>
                <w:rFonts w:cs="Times New Roman"/>
                <w:color w:val="000000" w:themeColor="text1"/>
              </w:rPr>
            </w:pPr>
            <w:ins w:id="85" w:author="xiao min" w:date="2021-10-27T11:52:00Z">
              <w:r w:rsidRPr="00ED7F77">
                <w:rPr>
                  <w:rFonts w:cs="Times New Roman" w:hint="eastAsia"/>
                  <w:color w:val="000000" w:themeColor="text1"/>
                </w:rPr>
                <w:t>0</w:t>
              </w:r>
              <w:r w:rsidRPr="00ED7F77">
                <w:rPr>
                  <w:rFonts w:cs="Times New Roman"/>
                  <w:color w:val="000000" w:themeColor="text1"/>
                </w:rPr>
                <w:t>.0</w:t>
              </w:r>
            </w:ins>
            <w:ins w:id="86" w:author="xiao min" w:date="2021-10-27T17:37:00Z">
              <w:r w:rsidR="009D31B9">
                <w:rPr>
                  <w:rFonts w:cs="Times New Roman"/>
                  <w:color w:val="000000" w:themeColor="text1"/>
                </w:rPr>
                <w:t>01</w:t>
              </w:r>
            </w:ins>
          </w:p>
        </w:tc>
      </w:tr>
      <w:tr w:rsidR="00D65123" w:rsidRPr="00D65123" w14:paraId="12A9BD25" w14:textId="77777777" w:rsidTr="00422C68">
        <w:trPr>
          <w:trHeight w:val="343"/>
          <w:jc w:val="center"/>
          <w:ins w:id="87" w:author="xiao min" w:date="2021-10-27T11:52:00Z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AD04" w14:textId="77777777" w:rsidR="00D65123" w:rsidRPr="00D65123" w:rsidRDefault="00D65123" w:rsidP="00422C68">
            <w:pPr>
              <w:widowControl/>
              <w:jc w:val="left"/>
              <w:rPr>
                <w:ins w:id="88" w:author="xiao min" w:date="2021-10-27T11:52:00Z"/>
                <w:rFonts w:cs="Times New Roman"/>
              </w:rPr>
            </w:pPr>
            <w:ins w:id="89" w:author="xiao min" w:date="2021-10-27T11:52:00Z">
              <w:r w:rsidRPr="00D65123">
                <w:rPr>
                  <w:rFonts w:cs="Times New Roman"/>
                </w:rPr>
                <w:t>S</w:t>
              </w:r>
              <w:r w:rsidRPr="00D65123">
                <w:rPr>
                  <w:rFonts w:cs="Times New Roman" w:hint="eastAsia"/>
                </w:rPr>
                <w:t>moking</w:t>
              </w:r>
              <w:r w:rsidRPr="00D65123">
                <w:rPr>
                  <w:rFonts w:cs="Times New Roman"/>
                </w:rPr>
                <w:t>, n (%)</w:t>
              </w:r>
            </w:ins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56E3609" w14:textId="0D018252" w:rsidR="00D65123" w:rsidRPr="00D65123" w:rsidRDefault="00897CCD" w:rsidP="00422C68">
            <w:pPr>
              <w:widowControl/>
              <w:jc w:val="center"/>
              <w:rPr>
                <w:ins w:id="90" w:author="xiao min" w:date="2021-10-27T11:52:00Z"/>
                <w:rFonts w:cs="Times New Roman"/>
              </w:rPr>
            </w:pPr>
            <w:ins w:id="91" w:author="xiao min" w:date="2021-10-27T17:24:00Z">
              <w:r>
                <w:rPr>
                  <w:rFonts w:cs="Times New Roman"/>
                </w:rPr>
                <w:t>5</w:t>
              </w:r>
            </w:ins>
            <w:ins w:id="92" w:author="xiao min" w:date="2021-10-27T11:52:00Z">
              <w:r w:rsidR="00D65123" w:rsidRPr="00D65123">
                <w:rPr>
                  <w:rFonts w:cs="Times New Roman"/>
                </w:rPr>
                <w:t xml:space="preserve"> (</w:t>
              </w:r>
            </w:ins>
            <w:ins w:id="93" w:author="xiao min" w:date="2021-10-27T17:36:00Z">
              <w:r w:rsidR="009D31B9">
                <w:rPr>
                  <w:rFonts w:cs="Times New Roman"/>
                </w:rPr>
                <w:t>41.7</w:t>
              </w:r>
            </w:ins>
            <w:ins w:id="94" w:author="xiao min" w:date="2021-10-27T11:52:00Z">
              <w:r w:rsidR="00D65123" w:rsidRPr="00D65123">
                <w:rPr>
                  <w:rFonts w:cs="Times New Roman"/>
                </w:rPr>
                <w:t>)</w:t>
              </w:r>
            </w:ins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BF154" w14:textId="469746D9" w:rsidR="00D65123" w:rsidRPr="00D65123" w:rsidRDefault="00897CCD" w:rsidP="00422C68">
            <w:pPr>
              <w:widowControl/>
              <w:jc w:val="center"/>
              <w:rPr>
                <w:ins w:id="95" w:author="xiao min" w:date="2021-10-27T11:52:00Z"/>
                <w:rFonts w:cs="Times New Roman"/>
              </w:rPr>
            </w:pPr>
            <w:ins w:id="96" w:author="xiao min" w:date="2021-10-27T17:24:00Z">
              <w:r>
                <w:rPr>
                  <w:rFonts w:cs="Times New Roman"/>
                </w:rPr>
                <w:t>4</w:t>
              </w:r>
            </w:ins>
            <w:ins w:id="97" w:author="xiao min" w:date="2021-10-27T11:52:00Z">
              <w:r w:rsidR="00D65123" w:rsidRPr="00D65123">
                <w:rPr>
                  <w:rFonts w:cs="Times New Roman"/>
                </w:rPr>
                <w:t>(</w:t>
              </w:r>
            </w:ins>
            <w:ins w:id="98" w:author="xiao min" w:date="2021-10-27T17:36:00Z">
              <w:r w:rsidR="009D31B9">
                <w:rPr>
                  <w:rFonts w:cs="Times New Roman"/>
                </w:rPr>
                <w:t>33.3</w:t>
              </w:r>
            </w:ins>
            <w:ins w:id="99" w:author="xiao min" w:date="2021-10-27T11:52:00Z">
              <w:r w:rsidR="00D65123" w:rsidRPr="00D65123">
                <w:rPr>
                  <w:rFonts w:cs="Times New Roman"/>
                </w:rPr>
                <w:t>)</w:t>
              </w:r>
            </w:ins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B06103C" w14:textId="4E6D9DDD" w:rsidR="00D65123" w:rsidRPr="00D65123" w:rsidRDefault="009D31B9" w:rsidP="00422C68">
            <w:pPr>
              <w:widowControl/>
              <w:jc w:val="center"/>
              <w:rPr>
                <w:ins w:id="100" w:author="xiao min" w:date="2021-10-27T11:52:00Z"/>
                <w:rFonts w:cs="Times New Roman"/>
              </w:rPr>
            </w:pPr>
            <w:ins w:id="101" w:author="xiao min" w:date="2021-10-27T17:37:00Z">
              <w:r>
                <w:rPr>
                  <w:rFonts w:cs="Times New Roman" w:hint="eastAsia"/>
                </w:rPr>
                <w:t>1</w:t>
              </w:r>
              <w:r>
                <w:rPr>
                  <w:rFonts w:cs="Times New Roman"/>
                </w:rPr>
                <w:t>.000</w:t>
              </w:r>
            </w:ins>
          </w:p>
        </w:tc>
      </w:tr>
      <w:tr w:rsidR="00D65123" w:rsidRPr="00ED7F77" w14:paraId="39F6DD0E" w14:textId="77777777" w:rsidTr="00422C68">
        <w:trPr>
          <w:trHeight w:val="343"/>
          <w:jc w:val="center"/>
          <w:ins w:id="102" w:author="xiao min" w:date="2021-10-27T11:52:00Z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E4C6" w14:textId="77777777" w:rsidR="00D65123" w:rsidRPr="00ED7F77" w:rsidRDefault="00D65123" w:rsidP="00422C68">
            <w:pPr>
              <w:widowControl/>
              <w:jc w:val="left"/>
              <w:rPr>
                <w:ins w:id="103" w:author="xiao min" w:date="2021-10-27T11:52:00Z"/>
                <w:rFonts w:cs="Times New Roman"/>
                <w:color w:val="000000" w:themeColor="text1"/>
              </w:rPr>
            </w:pPr>
            <w:ins w:id="104" w:author="xiao min" w:date="2021-10-27T11:52:00Z">
              <w:r w:rsidRPr="00ED7F77">
                <w:rPr>
                  <w:rFonts w:cs="Times New Roman"/>
                  <w:color w:val="000000" w:themeColor="text1"/>
                </w:rPr>
                <w:lastRenderedPageBreak/>
                <w:t>Duration, month, mean ± SD</w:t>
              </w:r>
            </w:ins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A397A" w14:textId="53135429" w:rsidR="00D65123" w:rsidRPr="00BA251C" w:rsidRDefault="00164652" w:rsidP="00422C68">
            <w:pPr>
              <w:widowControl/>
              <w:jc w:val="center"/>
              <w:rPr>
                <w:ins w:id="105" w:author="xiao min" w:date="2021-10-27T11:52:00Z"/>
                <w:rFonts w:cs="Times New Roman"/>
                <w:color w:val="000000" w:themeColor="text1"/>
              </w:rPr>
            </w:pPr>
            <w:ins w:id="106" w:author="xiao min" w:date="2021-10-27T17:46:00Z">
              <w:r>
                <w:rPr>
                  <w:rFonts w:cs="Times New Roman"/>
                  <w:color w:val="000000" w:themeColor="text1"/>
                </w:rPr>
                <w:t>58</w:t>
              </w:r>
            </w:ins>
            <w:ins w:id="107" w:author="xiao min" w:date="2021-10-27T11:52:00Z">
              <w:r w:rsidR="00D65123" w:rsidRPr="00BA251C">
                <w:rPr>
                  <w:rFonts w:cs="Times New Roman"/>
                  <w:color w:val="000000" w:themeColor="text1"/>
                </w:rPr>
                <w:t>.2</w:t>
              </w:r>
            </w:ins>
            <w:ins w:id="108" w:author="xiao min" w:date="2021-10-27T17:47:00Z">
              <w:r>
                <w:rPr>
                  <w:rFonts w:cs="Times New Roman"/>
                  <w:color w:val="000000" w:themeColor="text1"/>
                </w:rPr>
                <w:t>9</w:t>
              </w:r>
            </w:ins>
            <w:ins w:id="109" w:author="xiao min" w:date="2021-10-27T11:52:00Z">
              <w:r w:rsidR="00D65123" w:rsidRPr="00BA251C">
                <w:rPr>
                  <w:rFonts w:cs="Times New Roman"/>
                  <w:color w:val="000000" w:themeColor="text1"/>
                </w:rPr>
                <w:t xml:space="preserve"> ± 4</w:t>
              </w:r>
            </w:ins>
            <w:ins w:id="110" w:author="xiao min" w:date="2021-10-27T17:47:00Z">
              <w:r>
                <w:rPr>
                  <w:rFonts w:cs="Times New Roman"/>
                  <w:color w:val="000000" w:themeColor="text1"/>
                </w:rPr>
                <w:t>0</w:t>
              </w:r>
            </w:ins>
            <w:ins w:id="111" w:author="xiao min" w:date="2021-10-27T11:52:00Z">
              <w:r w:rsidR="00D65123" w:rsidRPr="00BA251C">
                <w:rPr>
                  <w:rFonts w:cs="Times New Roman"/>
                  <w:color w:val="000000" w:themeColor="text1"/>
                </w:rPr>
                <w:t>.</w:t>
              </w:r>
            </w:ins>
            <w:ins w:id="112" w:author="xiao min" w:date="2021-10-27T17:47:00Z">
              <w:r>
                <w:rPr>
                  <w:rFonts w:cs="Times New Roman"/>
                  <w:color w:val="000000" w:themeColor="text1"/>
                </w:rPr>
                <w:t>40</w:t>
              </w:r>
            </w:ins>
            <w:ins w:id="113" w:author="xiao min" w:date="2021-10-27T11:52:00Z">
              <w:r w:rsidR="00D65123" w:rsidRPr="00BA251C">
                <w:rPr>
                  <w:rFonts w:cs="Times New Roman"/>
                  <w:color w:val="000000" w:themeColor="text1"/>
                </w:rPr>
                <w:t xml:space="preserve"> </w:t>
              </w:r>
            </w:ins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BC3FA" w14:textId="77777777" w:rsidR="00D65123" w:rsidRPr="00ED7F77" w:rsidRDefault="00D65123" w:rsidP="00422C68">
            <w:pPr>
              <w:widowControl/>
              <w:jc w:val="center"/>
              <w:rPr>
                <w:ins w:id="114" w:author="xiao min" w:date="2021-10-27T11:52:00Z"/>
                <w:rFonts w:cs="Times New Roman"/>
                <w:color w:val="000000" w:themeColor="text1"/>
                <w:highlight w:val="yellow"/>
              </w:rPr>
            </w:pPr>
            <w:ins w:id="115" w:author="xiao min" w:date="2021-10-27T11:52:00Z">
              <w:r w:rsidRPr="00ED7F77">
                <w:rPr>
                  <w:rFonts w:cs="Times New Roman" w:hint="eastAsia"/>
                  <w:color w:val="000000" w:themeColor="text1"/>
                </w:rPr>
                <w:t>-</w:t>
              </w:r>
            </w:ins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B7A32AD" w14:textId="77777777" w:rsidR="00D65123" w:rsidRPr="00ED7F77" w:rsidRDefault="00D65123" w:rsidP="00422C68">
            <w:pPr>
              <w:widowControl/>
              <w:jc w:val="center"/>
              <w:rPr>
                <w:ins w:id="116" w:author="xiao min" w:date="2021-10-27T11:52:00Z"/>
                <w:rFonts w:cs="Times New Roman"/>
                <w:color w:val="000000" w:themeColor="text1"/>
              </w:rPr>
            </w:pPr>
            <w:ins w:id="117" w:author="xiao min" w:date="2021-10-27T11:52:00Z">
              <w:r w:rsidRPr="00ED7F77">
                <w:rPr>
                  <w:rFonts w:cs="Times New Roman" w:hint="eastAsia"/>
                  <w:color w:val="000000" w:themeColor="text1"/>
                </w:rPr>
                <w:t>-</w:t>
              </w:r>
            </w:ins>
          </w:p>
        </w:tc>
      </w:tr>
      <w:tr w:rsidR="00D65123" w:rsidRPr="00D65123" w14:paraId="0EB18E75" w14:textId="77777777" w:rsidTr="00422C68">
        <w:trPr>
          <w:trHeight w:val="343"/>
          <w:jc w:val="center"/>
          <w:ins w:id="118" w:author="xiao min" w:date="2021-10-27T11:52:00Z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B437E" w14:textId="77777777" w:rsidR="00D65123" w:rsidRPr="00D65123" w:rsidRDefault="00D65123" w:rsidP="00422C68">
            <w:pPr>
              <w:widowControl/>
              <w:jc w:val="left"/>
              <w:rPr>
                <w:ins w:id="119" w:author="xiao min" w:date="2021-10-27T11:52:00Z"/>
                <w:rFonts w:cs="Times New Roman"/>
              </w:rPr>
            </w:pPr>
            <w:ins w:id="120" w:author="xiao min" w:date="2021-10-27T11:52:00Z">
              <w:r w:rsidRPr="00D65123">
                <w:rPr>
                  <w:rFonts w:cs="Times New Roman" w:hint="eastAsia"/>
                </w:rPr>
                <w:t>N</w:t>
              </w:r>
              <w:r w:rsidRPr="00D65123">
                <w:rPr>
                  <w:rFonts w:cs="Times New Roman"/>
                </w:rPr>
                <w:t>SAIDs, n (%)</w:t>
              </w:r>
            </w:ins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917B5" w14:textId="70DDDFB1" w:rsidR="00D65123" w:rsidRPr="00D65123" w:rsidRDefault="00897CCD" w:rsidP="00422C68">
            <w:pPr>
              <w:widowControl/>
              <w:jc w:val="center"/>
              <w:rPr>
                <w:ins w:id="121" w:author="xiao min" w:date="2021-10-27T11:52:00Z"/>
                <w:rFonts w:cs="Times New Roman"/>
              </w:rPr>
            </w:pPr>
            <w:ins w:id="122" w:author="xiao min" w:date="2021-10-27T17:28:00Z">
              <w:r>
                <w:rPr>
                  <w:rFonts w:cs="Times New Roman"/>
                </w:rPr>
                <w:t>9</w:t>
              </w:r>
            </w:ins>
            <w:ins w:id="123" w:author="xiao min" w:date="2021-10-27T11:52:00Z">
              <w:r w:rsidR="00D65123" w:rsidRPr="00D65123">
                <w:rPr>
                  <w:rFonts w:cs="Times New Roman"/>
                </w:rPr>
                <w:t xml:space="preserve"> (</w:t>
              </w:r>
            </w:ins>
            <w:ins w:id="124" w:author="xiao min" w:date="2021-10-27T17:38:00Z">
              <w:r w:rsidR="009D31B9">
                <w:rPr>
                  <w:rFonts w:cs="Times New Roman"/>
                </w:rPr>
                <w:t>75.0</w:t>
              </w:r>
            </w:ins>
            <w:ins w:id="125" w:author="xiao min" w:date="2021-10-27T11:52:00Z">
              <w:r w:rsidR="00D65123" w:rsidRPr="00D65123">
                <w:rPr>
                  <w:rFonts w:cs="Times New Roman"/>
                </w:rPr>
                <w:t>)</w:t>
              </w:r>
            </w:ins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F59EA" w14:textId="77777777" w:rsidR="00D65123" w:rsidRPr="00D65123" w:rsidRDefault="00D65123" w:rsidP="00422C68">
            <w:pPr>
              <w:widowControl/>
              <w:jc w:val="center"/>
              <w:rPr>
                <w:ins w:id="126" w:author="xiao min" w:date="2021-10-27T11:52:00Z"/>
                <w:rFonts w:cs="Times New Roman"/>
              </w:rPr>
            </w:pPr>
            <w:ins w:id="127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32933B5" w14:textId="77777777" w:rsidR="00D65123" w:rsidRPr="00D65123" w:rsidRDefault="00D65123" w:rsidP="00422C68">
            <w:pPr>
              <w:widowControl/>
              <w:jc w:val="center"/>
              <w:rPr>
                <w:ins w:id="128" w:author="xiao min" w:date="2021-10-27T11:52:00Z"/>
                <w:rFonts w:cs="Times New Roman"/>
              </w:rPr>
            </w:pPr>
            <w:ins w:id="129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</w:tr>
      <w:tr w:rsidR="00D65123" w:rsidRPr="00D65123" w14:paraId="2355FB6B" w14:textId="77777777" w:rsidTr="00422C68">
        <w:trPr>
          <w:trHeight w:val="343"/>
          <w:jc w:val="center"/>
          <w:ins w:id="130" w:author="xiao min" w:date="2021-10-27T11:52:00Z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E0F7" w14:textId="77777777" w:rsidR="00D65123" w:rsidRPr="00D65123" w:rsidRDefault="00D65123" w:rsidP="00422C68">
            <w:pPr>
              <w:widowControl/>
              <w:jc w:val="left"/>
              <w:rPr>
                <w:ins w:id="131" w:author="xiao min" w:date="2021-10-27T11:52:00Z"/>
                <w:rFonts w:cs="Times New Roman"/>
              </w:rPr>
            </w:pPr>
            <w:ins w:id="132" w:author="xiao min" w:date="2021-10-27T11:52:00Z">
              <w:r w:rsidRPr="00D65123">
                <w:rPr>
                  <w:rFonts w:cs="Times New Roman" w:hint="eastAsia"/>
                </w:rPr>
                <w:t>D</w:t>
              </w:r>
              <w:r w:rsidRPr="00D65123">
                <w:rPr>
                  <w:rFonts w:cs="Times New Roman"/>
                </w:rPr>
                <w:t>MARDs, n (%)</w:t>
              </w:r>
            </w:ins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D41FF" w14:textId="1EC748C6" w:rsidR="00D65123" w:rsidRPr="00D65123" w:rsidRDefault="00D65123" w:rsidP="00422C68">
            <w:pPr>
              <w:widowControl/>
              <w:jc w:val="center"/>
              <w:rPr>
                <w:ins w:id="133" w:author="xiao min" w:date="2021-10-27T11:52:00Z"/>
                <w:rFonts w:cs="Times New Roman"/>
              </w:rPr>
            </w:pPr>
            <w:ins w:id="134" w:author="xiao min" w:date="2021-10-27T11:52:00Z">
              <w:r w:rsidRPr="00D65123">
                <w:rPr>
                  <w:rFonts w:cs="Times New Roman" w:hint="eastAsia"/>
                </w:rPr>
                <w:t>5</w:t>
              </w:r>
              <w:r w:rsidRPr="00D65123">
                <w:rPr>
                  <w:rFonts w:cs="Times New Roman"/>
                </w:rPr>
                <w:t xml:space="preserve"> (</w:t>
              </w:r>
            </w:ins>
            <w:ins w:id="135" w:author="xiao min" w:date="2021-10-27T17:39:00Z">
              <w:r w:rsidR="009D31B9">
                <w:rPr>
                  <w:rFonts w:cs="Times New Roman"/>
                </w:rPr>
                <w:t>41.7</w:t>
              </w:r>
            </w:ins>
            <w:ins w:id="136" w:author="xiao min" w:date="2021-10-27T11:52:00Z">
              <w:r w:rsidRPr="00D65123">
                <w:rPr>
                  <w:rFonts w:cs="Times New Roman"/>
                </w:rPr>
                <w:t>)</w:t>
              </w:r>
            </w:ins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97415" w14:textId="77777777" w:rsidR="00D65123" w:rsidRPr="00D65123" w:rsidRDefault="00D65123" w:rsidP="00422C68">
            <w:pPr>
              <w:widowControl/>
              <w:jc w:val="center"/>
              <w:rPr>
                <w:ins w:id="137" w:author="xiao min" w:date="2021-10-27T11:52:00Z"/>
                <w:rFonts w:cs="Times New Roman"/>
              </w:rPr>
            </w:pPr>
            <w:ins w:id="138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337160E" w14:textId="77777777" w:rsidR="00D65123" w:rsidRPr="00D65123" w:rsidRDefault="00D65123" w:rsidP="00422C68">
            <w:pPr>
              <w:widowControl/>
              <w:jc w:val="center"/>
              <w:rPr>
                <w:ins w:id="139" w:author="xiao min" w:date="2021-10-27T11:52:00Z"/>
                <w:rFonts w:cs="Times New Roman"/>
              </w:rPr>
            </w:pPr>
            <w:ins w:id="140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</w:tr>
      <w:tr w:rsidR="00D65123" w:rsidRPr="00D65123" w14:paraId="3D7D7AB0" w14:textId="77777777" w:rsidTr="00422C68">
        <w:trPr>
          <w:trHeight w:val="343"/>
          <w:jc w:val="center"/>
          <w:ins w:id="141" w:author="xiao min" w:date="2021-10-27T11:52:00Z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F3BD" w14:textId="77777777" w:rsidR="00D65123" w:rsidRPr="00D65123" w:rsidRDefault="00D65123" w:rsidP="00422C68">
            <w:pPr>
              <w:widowControl/>
              <w:jc w:val="left"/>
              <w:rPr>
                <w:ins w:id="142" w:author="xiao min" w:date="2021-10-27T11:52:00Z"/>
                <w:rFonts w:cs="Times New Roman"/>
              </w:rPr>
            </w:pPr>
            <w:ins w:id="143" w:author="xiao min" w:date="2021-10-27T11:52:00Z">
              <w:r w:rsidRPr="00D65123">
                <w:rPr>
                  <w:rFonts w:cs="Times New Roman" w:hint="eastAsia"/>
                </w:rPr>
                <w:t>T</w:t>
              </w:r>
              <w:r w:rsidRPr="00D65123">
                <w:rPr>
                  <w:rFonts w:cs="Times New Roman"/>
                </w:rPr>
                <w:t>NF inhibitors, n (%)</w:t>
              </w:r>
            </w:ins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57885" w14:textId="638331AE" w:rsidR="00D65123" w:rsidRPr="00D65123" w:rsidRDefault="00897CCD" w:rsidP="00422C68">
            <w:pPr>
              <w:widowControl/>
              <w:jc w:val="center"/>
              <w:rPr>
                <w:ins w:id="144" w:author="xiao min" w:date="2021-10-27T11:52:00Z"/>
                <w:rFonts w:cs="Times New Roman"/>
              </w:rPr>
            </w:pPr>
            <w:ins w:id="145" w:author="xiao min" w:date="2021-10-27T17:28:00Z">
              <w:r>
                <w:rPr>
                  <w:rFonts w:cs="Times New Roman"/>
                </w:rPr>
                <w:t>5</w:t>
              </w:r>
            </w:ins>
            <w:ins w:id="146" w:author="xiao min" w:date="2021-10-27T11:52:00Z">
              <w:r w:rsidR="00D65123" w:rsidRPr="00D65123">
                <w:rPr>
                  <w:rFonts w:cs="Times New Roman"/>
                </w:rPr>
                <w:t xml:space="preserve"> (</w:t>
              </w:r>
            </w:ins>
            <w:ins w:id="147" w:author="xiao min" w:date="2021-10-27T17:39:00Z">
              <w:r w:rsidR="009D31B9">
                <w:rPr>
                  <w:rFonts w:cs="Times New Roman"/>
                </w:rPr>
                <w:t>41.7</w:t>
              </w:r>
            </w:ins>
            <w:ins w:id="148" w:author="xiao min" w:date="2021-10-27T11:52:00Z">
              <w:r w:rsidR="00D65123" w:rsidRPr="00D65123">
                <w:rPr>
                  <w:rFonts w:cs="Times New Roman"/>
                </w:rPr>
                <w:t>)</w:t>
              </w:r>
            </w:ins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D5E83" w14:textId="77777777" w:rsidR="00D65123" w:rsidRPr="00D65123" w:rsidRDefault="00D65123" w:rsidP="00422C68">
            <w:pPr>
              <w:widowControl/>
              <w:jc w:val="center"/>
              <w:rPr>
                <w:ins w:id="149" w:author="xiao min" w:date="2021-10-27T11:52:00Z"/>
                <w:rFonts w:cs="Times New Roman"/>
              </w:rPr>
            </w:pPr>
            <w:ins w:id="150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CCF730B" w14:textId="77777777" w:rsidR="00D65123" w:rsidRPr="00D65123" w:rsidRDefault="00D65123" w:rsidP="00422C68">
            <w:pPr>
              <w:widowControl/>
              <w:jc w:val="center"/>
              <w:rPr>
                <w:ins w:id="151" w:author="xiao min" w:date="2021-10-27T11:52:00Z"/>
                <w:rFonts w:cs="Times New Roman"/>
              </w:rPr>
            </w:pPr>
            <w:ins w:id="152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</w:tr>
      <w:tr w:rsidR="00D65123" w:rsidRPr="00D65123" w14:paraId="00DD63C1" w14:textId="77777777" w:rsidTr="00422C68">
        <w:trPr>
          <w:trHeight w:val="343"/>
          <w:jc w:val="center"/>
          <w:ins w:id="153" w:author="xiao min" w:date="2021-10-27T11:52:00Z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7800" w14:textId="77777777" w:rsidR="00D65123" w:rsidRPr="00D65123" w:rsidRDefault="00D65123" w:rsidP="00422C68">
            <w:pPr>
              <w:widowControl/>
              <w:jc w:val="left"/>
              <w:rPr>
                <w:ins w:id="154" w:author="xiao min" w:date="2021-10-27T11:52:00Z"/>
                <w:rFonts w:cs="Times New Roman"/>
              </w:rPr>
            </w:pPr>
            <w:ins w:id="155" w:author="xiao min" w:date="2021-10-27T11:52:00Z">
              <w:r w:rsidRPr="00D65123">
                <w:rPr>
                  <w:rFonts w:cs="Times New Roman"/>
                </w:rPr>
                <w:t xml:space="preserve">BASDAI, mean ± SD </w:t>
              </w:r>
            </w:ins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0451C" w14:textId="6557F03F" w:rsidR="00D65123" w:rsidRPr="00D65123" w:rsidRDefault="00164652" w:rsidP="00422C68">
            <w:pPr>
              <w:widowControl/>
              <w:jc w:val="center"/>
              <w:rPr>
                <w:ins w:id="156" w:author="xiao min" w:date="2021-10-27T11:52:00Z"/>
                <w:rFonts w:cs="Times New Roman"/>
              </w:rPr>
            </w:pPr>
            <w:ins w:id="157" w:author="xiao min" w:date="2021-10-27T17:47:00Z">
              <w:r>
                <w:rPr>
                  <w:rFonts w:cs="Times New Roman"/>
                </w:rPr>
                <w:t>3.37</w:t>
              </w:r>
            </w:ins>
            <w:ins w:id="158" w:author="xiao min" w:date="2021-10-27T11:52:00Z">
              <w:r w:rsidR="00D65123" w:rsidRPr="00D65123">
                <w:rPr>
                  <w:rFonts w:cs="Times New Roman"/>
                </w:rPr>
                <w:t>± 2.</w:t>
              </w:r>
            </w:ins>
            <w:ins w:id="159" w:author="xiao min" w:date="2021-10-27T17:47:00Z">
              <w:r>
                <w:rPr>
                  <w:rFonts w:cs="Times New Roman"/>
                </w:rPr>
                <w:t>39</w:t>
              </w:r>
            </w:ins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803FD" w14:textId="77777777" w:rsidR="00D65123" w:rsidRPr="00D65123" w:rsidRDefault="00D65123" w:rsidP="00422C68">
            <w:pPr>
              <w:widowControl/>
              <w:jc w:val="center"/>
              <w:rPr>
                <w:ins w:id="160" w:author="xiao min" w:date="2021-10-27T11:52:00Z"/>
                <w:rFonts w:cs="Times New Roman"/>
                <w:highlight w:val="yellow"/>
              </w:rPr>
            </w:pPr>
            <w:ins w:id="161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EEDB8F4" w14:textId="77777777" w:rsidR="00D65123" w:rsidRPr="00D65123" w:rsidRDefault="00D65123" w:rsidP="00422C68">
            <w:pPr>
              <w:widowControl/>
              <w:jc w:val="center"/>
              <w:rPr>
                <w:ins w:id="162" w:author="xiao min" w:date="2021-10-27T11:52:00Z"/>
                <w:rFonts w:cs="Times New Roman"/>
              </w:rPr>
            </w:pPr>
            <w:ins w:id="163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</w:tr>
      <w:tr w:rsidR="00D65123" w:rsidRPr="00D65123" w14:paraId="11B1000E" w14:textId="77777777" w:rsidTr="00422C68">
        <w:trPr>
          <w:trHeight w:val="343"/>
          <w:jc w:val="center"/>
          <w:ins w:id="164" w:author="xiao min" w:date="2021-10-27T11:52:00Z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88102" w14:textId="77777777" w:rsidR="00D65123" w:rsidRPr="00D65123" w:rsidRDefault="00D65123" w:rsidP="00422C68">
            <w:pPr>
              <w:widowControl/>
              <w:jc w:val="left"/>
              <w:rPr>
                <w:ins w:id="165" w:author="xiao min" w:date="2021-10-27T11:52:00Z"/>
                <w:rFonts w:cs="Times New Roman"/>
              </w:rPr>
            </w:pPr>
            <w:ins w:id="166" w:author="xiao min" w:date="2021-10-27T11:52:00Z">
              <w:r w:rsidRPr="00D65123">
                <w:rPr>
                  <w:rFonts w:cs="Times New Roman" w:hint="eastAsia"/>
                </w:rPr>
                <w:t>B</w:t>
              </w:r>
              <w:r w:rsidRPr="00D65123">
                <w:rPr>
                  <w:rFonts w:cs="Times New Roman"/>
                </w:rPr>
                <w:t>ASFI, mean ± SD</w:t>
              </w:r>
            </w:ins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A15C7" w14:textId="29B70144" w:rsidR="00D65123" w:rsidRPr="00D65123" w:rsidRDefault="00164652" w:rsidP="00422C68">
            <w:pPr>
              <w:widowControl/>
              <w:jc w:val="center"/>
              <w:rPr>
                <w:ins w:id="167" w:author="xiao min" w:date="2021-10-27T11:52:00Z"/>
                <w:rFonts w:cs="Times New Roman"/>
              </w:rPr>
            </w:pPr>
            <w:ins w:id="168" w:author="xiao min" w:date="2021-10-27T17:48:00Z">
              <w:r>
                <w:rPr>
                  <w:rFonts w:cs="Times New Roman"/>
                </w:rPr>
                <w:t>2</w:t>
              </w:r>
            </w:ins>
            <w:ins w:id="169" w:author="xiao min" w:date="2021-10-27T11:52:00Z">
              <w:r w:rsidR="00D65123" w:rsidRPr="00D65123">
                <w:rPr>
                  <w:rFonts w:cs="Times New Roman"/>
                </w:rPr>
                <w:t>.</w:t>
              </w:r>
            </w:ins>
            <w:ins w:id="170" w:author="xiao min" w:date="2021-10-27T17:48:00Z">
              <w:r>
                <w:rPr>
                  <w:rFonts w:cs="Times New Roman"/>
                </w:rPr>
                <w:t>19</w:t>
              </w:r>
            </w:ins>
            <w:ins w:id="171" w:author="xiao min" w:date="2021-10-27T11:52:00Z">
              <w:r w:rsidR="00D65123" w:rsidRPr="00D65123">
                <w:rPr>
                  <w:rFonts w:cs="Times New Roman"/>
                </w:rPr>
                <w:t xml:space="preserve"> ± </w:t>
              </w:r>
            </w:ins>
            <w:ins w:id="172" w:author="xiao min" w:date="2021-10-27T17:48:00Z">
              <w:r>
                <w:rPr>
                  <w:rFonts w:cs="Times New Roman"/>
                </w:rPr>
                <w:t>1.93</w:t>
              </w:r>
            </w:ins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22F62" w14:textId="77777777" w:rsidR="00D65123" w:rsidRPr="00D65123" w:rsidRDefault="00D65123" w:rsidP="00422C68">
            <w:pPr>
              <w:widowControl/>
              <w:jc w:val="center"/>
              <w:rPr>
                <w:ins w:id="173" w:author="xiao min" w:date="2021-10-27T11:52:00Z"/>
                <w:rFonts w:cs="Times New Roman"/>
                <w:highlight w:val="yellow"/>
              </w:rPr>
            </w:pPr>
            <w:ins w:id="174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390B65D" w14:textId="77777777" w:rsidR="00D65123" w:rsidRPr="00D65123" w:rsidRDefault="00D65123" w:rsidP="00422C68">
            <w:pPr>
              <w:widowControl/>
              <w:jc w:val="center"/>
              <w:rPr>
                <w:ins w:id="175" w:author="xiao min" w:date="2021-10-27T11:52:00Z"/>
                <w:rFonts w:cs="Times New Roman"/>
              </w:rPr>
            </w:pPr>
            <w:ins w:id="176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</w:tr>
      <w:tr w:rsidR="00D65123" w:rsidRPr="00D65123" w14:paraId="6FD5EF25" w14:textId="77777777" w:rsidTr="00422C68">
        <w:trPr>
          <w:trHeight w:val="343"/>
          <w:jc w:val="center"/>
          <w:ins w:id="177" w:author="xiao min" w:date="2021-10-27T11:52:00Z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CCB6" w14:textId="77777777" w:rsidR="00D65123" w:rsidRPr="00D65123" w:rsidRDefault="00D65123" w:rsidP="00422C68">
            <w:pPr>
              <w:widowControl/>
              <w:jc w:val="left"/>
              <w:rPr>
                <w:ins w:id="178" w:author="xiao min" w:date="2021-10-27T11:52:00Z"/>
                <w:rFonts w:cs="Times New Roman"/>
              </w:rPr>
            </w:pPr>
            <w:ins w:id="179" w:author="xiao min" w:date="2021-10-27T11:52:00Z">
              <w:r w:rsidRPr="00D65123">
                <w:rPr>
                  <w:rFonts w:cs="Times New Roman"/>
                </w:rPr>
                <w:t>ASDAS-CRP, mean ± SD</w:t>
              </w:r>
            </w:ins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941BA" w14:textId="0FA4E025" w:rsidR="00D65123" w:rsidRPr="00D65123" w:rsidRDefault="00164652" w:rsidP="00422C68">
            <w:pPr>
              <w:widowControl/>
              <w:jc w:val="center"/>
              <w:rPr>
                <w:ins w:id="180" w:author="xiao min" w:date="2021-10-27T11:52:00Z"/>
                <w:rFonts w:cs="Times New Roman"/>
              </w:rPr>
            </w:pPr>
            <w:ins w:id="181" w:author="xiao min" w:date="2021-10-27T17:51:00Z">
              <w:r>
                <w:rPr>
                  <w:rFonts w:cs="Times New Roman"/>
                </w:rPr>
                <w:t>2.54</w:t>
              </w:r>
            </w:ins>
            <w:ins w:id="182" w:author="xiao min" w:date="2021-10-27T11:52:00Z">
              <w:r w:rsidR="00D65123" w:rsidRPr="00D65123">
                <w:rPr>
                  <w:rFonts w:cs="Times New Roman"/>
                </w:rPr>
                <w:t xml:space="preserve"> ± </w:t>
              </w:r>
            </w:ins>
            <w:ins w:id="183" w:author="xiao min" w:date="2021-10-27T17:53:00Z">
              <w:r>
                <w:rPr>
                  <w:rFonts w:cs="Times New Roman"/>
                </w:rPr>
                <w:t>1</w:t>
              </w:r>
            </w:ins>
            <w:ins w:id="184" w:author="xiao min" w:date="2021-10-27T11:52:00Z">
              <w:r w:rsidR="00D65123" w:rsidRPr="00D65123">
                <w:rPr>
                  <w:rFonts w:cs="Times New Roman"/>
                </w:rPr>
                <w:t>.</w:t>
              </w:r>
            </w:ins>
            <w:ins w:id="185" w:author="xiao min" w:date="2021-10-27T17:53:00Z">
              <w:r>
                <w:rPr>
                  <w:rFonts w:cs="Times New Roman"/>
                </w:rPr>
                <w:t>17</w:t>
              </w:r>
            </w:ins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B4DB7" w14:textId="77777777" w:rsidR="00D65123" w:rsidRPr="00D65123" w:rsidRDefault="00D65123" w:rsidP="00422C68">
            <w:pPr>
              <w:widowControl/>
              <w:jc w:val="center"/>
              <w:rPr>
                <w:ins w:id="186" w:author="xiao min" w:date="2021-10-27T11:52:00Z"/>
                <w:rFonts w:cs="Times New Roman"/>
                <w:highlight w:val="yellow"/>
              </w:rPr>
            </w:pPr>
            <w:ins w:id="187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7115AD1" w14:textId="77777777" w:rsidR="00D65123" w:rsidRPr="00D65123" w:rsidRDefault="00D65123" w:rsidP="00422C68">
            <w:pPr>
              <w:widowControl/>
              <w:jc w:val="center"/>
              <w:rPr>
                <w:ins w:id="188" w:author="xiao min" w:date="2021-10-27T11:52:00Z"/>
                <w:rFonts w:cs="Times New Roman"/>
              </w:rPr>
            </w:pPr>
            <w:ins w:id="189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</w:tr>
      <w:tr w:rsidR="00D65123" w:rsidRPr="00D65123" w14:paraId="094E675E" w14:textId="77777777" w:rsidTr="00422C68">
        <w:trPr>
          <w:trHeight w:val="343"/>
          <w:jc w:val="center"/>
          <w:ins w:id="190" w:author="xiao min" w:date="2021-10-27T11:52:00Z"/>
        </w:trPr>
        <w:tc>
          <w:tcPr>
            <w:tcW w:w="2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5BF1" w14:textId="77777777" w:rsidR="00D65123" w:rsidRPr="00D65123" w:rsidRDefault="00D65123" w:rsidP="00422C68">
            <w:pPr>
              <w:widowControl/>
              <w:jc w:val="left"/>
              <w:rPr>
                <w:ins w:id="191" w:author="xiao min" w:date="2021-10-27T11:52:00Z"/>
                <w:rFonts w:cs="Times New Roman"/>
              </w:rPr>
            </w:pPr>
            <w:ins w:id="192" w:author="xiao min" w:date="2021-10-27T11:52:00Z">
              <w:r w:rsidRPr="00D65123">
                <w:rPr>
                  <w:rFonts w:cs="Times New Roman"/>
                </w:rPr>
                <w:t>ESR, mm/H, median (IQR)</w:t>
              </w:r>
            </w:ins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vAlign w:val="bottom"/>
          </w:tcPr>
          <w:p w14:paraId="42883658" w14:textId="14246EAC" w:rsidR="00D65123" w:rsidRPr="00D65123" w:rsidRDefault="00164652" w:rsidP="00422C68">
            <w:pPr>
              <w:widowControl/>
              <w:jc w:val="center"/>
              <w:rPr>
                <w:ins w:id="193" w:author="xiao min" w:date="2021-10-27T11:52:00Z"/>
                <w:rFonts w:cs="Times New Roman"/>
              </w:rPr>
            </w:pPr>
            <w:ins w:id="194" w:author="xiao min" w:date="2021-10-27T17:53:00Z">
              <w:r>
                <w:rPr>
                  <w:rFonts w:cs="Times New Roman"/>
                </w:rPr>
                <w:t xml:space="preserve">21 </w:t>
              </w:r>
            </w:ins>
            <w:bookmarkStart w:id="195" w:name="_GoBack"/>
            <w:bookmarkEnd w:id="195"/>
            <w:ins w:id="196" w:author="xiao min" w:date="2021-10-27T11:52:00Z">
              <w:r w:rsidR="00D65123" w:rsidRPr="00D65123">
                <w:rPr>
                  <w:rFonts w:cs="Times New Roman"/>
                </w:rPr>
                <w:t>(12.</w:t>
              </w:r>
            </w:ins>
            <w:ins w:id="197" w:author="xiao min" w:date="2021-10-27T17:49:00Z">
              <w:r>
                <w:rPr>
                  <w:rFonts w:cs="Times New Roman"/>
                </w:rPr>
                <w:t>0</w:t>
              </w:r>
            </w:ins>
            <w:ins w:id="198" w:author="xiao min" w:date="2021-10-27T11:52:00Z">
              <w:r w:rsidR="00D65123" w:rsidRPr="00D65123">
                <w:rPr>
                  <w:rFonts w:cs="Times New Roman"/>
                </w:rPr>
                <w:t>-</w:t>
              </w:r>
            </w:ins>
            <w:ins w:id="199" w:author="xiao min" w:date="2021-10-27T17:52:00Z">
              <w:r>
                <w:rPr>
                  <w:rFonts w:cs="Times New Roman"/>
                </w:rPr>
                <w:t>4</w:t>
              </w:r>
            </w:ins>
            <w:ins w:id="200" w:author="xiao min" w:date="2021-10-27T17:49:00Z">
              <w:r>
                <w:rPr>
                  <w:rFonts w:cs="Times New Roman"/>
                </w:rPr>
                <w:t>5</w:t>
              </w:r>
            </w:ins>
            <w:ins w:id="201" w:author="xiao min" w:date="2021-10-27T11:52:00Z">
              <w:r w:rsidR="00D65123" w:rsidRPr="00D65123">
                <w:rPr>
                  <w:rFonts w:cs="Times New Roman"/>
                </w:rPr>
                <w:t>.</w:t>
              </w:r>
            </w:ins>
            <w:ins w:id="202" w:author="xiao min" w:date="2021-10-27T17:50:00Z">
              <w:r>
                <w:rPr>
                  <w:rFonts w:cs="Times New Roman"/>
                </w:rPr>
                <w:t>0</w:t>
              </w:r>
            </w:ins>
            <w:ins w:id="203" w:author="xiao min" w:date="2021-10-27T11:52:00Z">
              <w:r w:rsidR="00D65123" w:rsidRPr="00D65123">
                <w:rPr>
                  <w:rFonts w:cs="Times New Roman"/>
                </w:rPr>
                <w:t>)</w:t>
              </w:r>
            </w:ins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99A94E" w14:textId="77777777" w:rsidR="00D65123" w:rsidRPr="00D65123" w:rsidRDefault="00D65123" w:rsidP="00422C68">
            <w:pPr>
              <w:widowControl/>
              <w:jc w:val="center"/>
              <w:rPr>
                <w:ins w:id="204" w:author="xiao min" w:date="2021-10-27T11:52:00Z"/>
                <w:rFonts w:cs="Times New Roman"/>
                <w:highlight w:val="yellow"/>
              </w:rPr>
            </w:pPr>
            <w:ins w:id="205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</w:tcPr>
          <w:p w14:paraId="6800FF48" w14:textId="77777777" w:rsidR="00D65123" w:rsidRPr="00D65123" w:rsidRDefault="00D65123" w:rsidP="00422C68">
            <w:pPr>
              <w:widowControl/>
              <w:jc w:val="center"/>
              <w:rPr>
                <w:ins w:id="206" w:author="xiao min" w:date="2021-10-27T11:52:00Z"/>
                <w:rFonts w:cs="Times New Roman"/>
              </w:rPr>
            </w:pPr>
            <w:ins w:id="207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</w:tr>
      <w:tr w:rsidR="00D65123" w:rsidRPr="00D65123" w14:paraId="23D9DAAA" w14:textId="77777777" w:rsidTr="00422C68">
        <w:trPr>
          <w:trHeight w:val="343"/>
          <w:jc w:val="center"/>
          <w:ins w:id="208" w:author="xiao min" w:date="2021-10-27T11:52:00Z"/>
        </w:trPr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03E71" w14:textId="77777777" w:rsidR="00D65123" w:rsidRPr="00D65123" w:rsidRDefault="00D65123" w:rsidP="00422C68">
            <w:pPr>
              <w:widowControl/>
              <w:jc w:val="left"/>
              <w:rPr>
                <w:ins w:id="209" w:author="xiao min" w:date="2021-10-27T11:52:00Z"/>
                <w:rFonts w:cs="Times New Roman"/>
              </w:rPr>
            </w:pPr>
            <w:ins w:id="210" w:author="xiao min" w:date="2021-10-27T11:52:00Z">
              <w:r w:rsidRPr="00D65123">
                <w:rPr>
                  <w:rFonts w:cs="Times New Roman"/>
                </w:rPr>
                <w:t>CRP, mg/L, median (IQR)</w:t>
              </w:r>
            </w:ins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C83EDA" w14:textId="7B849CD9" w:rsidR="00D65123" w:rsidRPr="00D65123" w:rsidRDefault="00164652" w:rsidP="00422C68">
            <w:pPr>
              <w:widowControl/>
              <w:jc w:val="center"/>
              <w:rPr>
                <w:ins w:id="211" w:author="xiao min" w:date="2021-10-27T11:52:00Z"/>
                <w:rFonts w:cs="Times New Roman"/>
              </w:rPr>
            </w:pPr>
            <w:ins w:id="212" w:author="xiao min" w:date="2021-10-27T17:49:00Z">
              <w:r>
                <w:rPr>
                  <w:rFonts w:cs="Times New Roman"/>
                </w:rPr>
                <w:t>10</w:t>
              </w:r>
            </w:ins>
            <w:ins w:id="213" w:author="xiao min" w:date="2021-10-27T11:52:00Z">
              <w:r w:rsidR="00D65123" w:rsidRPr="00D65123">
                <w:rPr>
                  <w:rFonts w:cs="Times New Roman"/>
                </w:rPr>
                <w:t>.</w:t>
              </w:r>
            </w:ins>
            <w:ins w:id="214" w:author="xiao min" w:date="2021-10-27T17:49:00Z">
              <w:r>
                <w:rPr>
                  <w:rFonts w:cs="Times New Roman"/>
                </w:rPr>
                <w:t>3</w:t>
              </w:r>
            </w:ins>
            <w:ins w:id="215" w:author="xiao min" w:date="2021-10-27T11:52:00Z">
              <w:r w:rsidR="00D65123" w:rsidRPr="00D65123">
                <w:rPr>
                  <w:rFonts w:cs="Times New Roman"/>
                </w:rPr>
                <w:t xml:space="preserve"> (</w:t>
              </w:r>
            </w:ins>
            <w:ins w:id="216" w:author="xiao min" w:date="2021-10-27T17:52:00Z">
              <w:r>
                <w:rPr>
                  <w:rFonts w:cs="Times New Roman"/>
                </w:rPr>
                <w:t>1.</w:t>
              </w:r>
            </w:ins>
            <w:ins w:id="217" w:author="xiao min" w:date="2021-10-27T17:51:00Z">
              <w:r>
                <w:rPr>
                  <w:rFonts w:cs="Times New Roman"/>
                </w:rPr>
                <w:t>3</w:t>
              </w:r>
            </w:ins>
            <w:ins w:id="218" w:author="xiao min" w:date="2021-10-27T11:52:00Z">
              <w:r w:rsidR="00D65123" w:rsidRPr="00D65123">
                <w:rPr>
                  <w:rFonts w:cs="Times New Roman"/>
                </w:rPr>
                <w:t>-</w:t>
              </w:r>
            </w:ins>
            <w:ins w:id="219" w:author="xiao min" w:date="2021-10-27T17:52:00Z">
              <w:r>
                <w:rPr>
                  <w:rFonts w:cs="Times New Roman"/>
                </w:rPr>
                <w:t>32</w:t>
              </w:r>
            </w:ins>
            <w:ins w:id="220" w:author="xiao min" w:date="2021-10-27T11:52:00Z">
              <w:r w:rsidR="00D65123" w:rsidRPr="00D65123">
                <w:rPr>
                  <w:rFonts w:cs="Times New Roman"/>
                </w:rPr>
                <w:t>.0)</w:t>
              </w:r>
            </w:ins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202E2D" w14:textId="77777777" w:rsidR="00D65123" w:rsidRPr="00D65123" w:rsidRDefault="00D65123" w:rsidP="00422C68">
            <w:pPr>
              <w:widowControl/>
              <w:jc w:val="center"/>
              <w:rPr>
                <w:ins w:id="221" w:author="xiao min" w:date="2021-10-27T11:52:00Z"/>
                <w:rFonts w:cs="Times New Roman"/>
                <w:highlight w:val="yellow"/>
              </w:rPr>
            </w:pPr>
            <w:ins w:id="222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84D4A" w14:textId="77777777" w:rsidR="00D65123" w:rsidRPr="00D65123" w:rsidRDefault="00D65123" w:rsidP="00422C68">
            <w:pPr>
              <w:widowControl/>
              <w:jc w:val="center"/>
              <w:rPr>
                <w:ins w:id="223" w:author="xiao min" w:date="2021-10-27T11:52:00Z"/>
                <w:rFonts w:cs="Times New Roman"/>
              </w:rPr>
            </w:pPr>
            <w:ins w:id="224" w:author="xiao min" w:date="2021-10-27T11:52:00Z">
              <w:r w:rsidRPr="00D65123">
                <w:rPr>
                  <w:rFonts w:cs="Times New Roman" w:hint="eastAsia"/>
                </w:rPr>
                <w:t>-</w:t>
              </w:r>
            </w:ins>
          </w:p>
        </w:tc>
      </w:tr>
    </w:tbl>
    <w:p w14:paraId="6F4A4782" w14:textId="77A669DF" w:rsidR="00D65123" w:rsidRPr="0086603F" w:rsidRDefault="00D65123" w:rsidP="00691F53">
      <w:pPr>
        <w:widowControl/>
        <w:jc w:val="left"/>
      </w:pPr>
      <w:ins w:id="225" w:author="xiao min" w:date="2021-10-27T11:52:00Z">
        <w:r w:rsidRPr="00D65123">
          <w:rPr>
            <w:rFonts w:cs="Times New Roman"/>
          </w:rPr>
          <w:t xml:space="preserve">* P-values were calculated with HCs as references. AS: ankylosing spondylitis; HC: health control; SD: standard deviation; Smoking includes current and past smoking status; NSAIDs: nonsteroidal anti-inflammatory drugs; </w:t>
        </w:r>
        <w:r w:rsidRPr="00D65123">
          <w:rPr>
            <w:rFonts w:cs="Times New Roman" w:hint="eastAsia"/>
          </w:rPr>
          <w:t>D</w:t>
        </w:r>
        <w:r w:rsidRPr="00D65123">
          <w:rPr>
            <w:rFonts w:cs="Times New Roman"/>
          </w:rPr>
          <w:t>MARDs: disease-modifying antirheumatic drugs; BASDAI: Bath Ankylosing Spondylitis Activity Index;</w:t>
        </w:r>
        <w:r w:rsidRPr="00D65123">
          <w:t xml:space="preserve"> </w:t>
        </w:r>
        <w:r w:rsidRPr="00D65123">
          <w:rPr>
            <w:rFonts w:cs="Times New Roman"/>
          </w:rPr>
          <w:t>BASFI: Bath Ankylosing Spondylitis Functional Index; ASDAS: Ankylosing Spondylitis D</w:t>
        </w:r>
        <w:r w:rsidRPr="00ED7F77">
          <w:rPr>
            <w:rFonts w:cs="Times New Roman"/>
            <w:color w:val="000000" w:themeColor="text1"/>
          </w:rPr>
          <w:t>isease Activity Score; CRP: C-reactive protein</w:t>
        </w:r>
        <w:r w:rsidRPr="00ED7F77">
          <w:rPr>
            <w:rFonts w:cs="Times New Roman" w:hint="eastAsia"/>
            <w:color w:val="000000" w:themeColor="text1"/>
          </w:rPr>
          <w:t>;</w:t>
        </w:r>
        <w:r w:rsidRPr="00ED7F77">
          <w:rPr>
            <w:rFonts w:cs="Times New Roman"/>
            <w:color w:val="000000" w:themeColor="text1"/>
          </w:rPr>
          <w:t xml:space="preserve"> ESR: erythrocyte sedimentation rate; IQR: interquartile range</w:t>
        </w:r>
        <w:r w:rsidRPr="00ED7F77">
          <w:rPr>
            <w:rFonts w:cs="Times New Roman" w:hint="eastAsia"/>
            <w:color w:val="000000" w:themeColor="text1"/>
          </w:rPr>
          <w:t>.</w:t>
        </w:r>
      </w:ins>
    </w:p>
    <w:sectPr w:rsidR="00D65123" w:rsidRPr="0086603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1ED98B" w14:textId="77777777" w:rsidR="006F5063" w:rsidRDefault="006F5063" w:rsidP="0051753B">
      <w:r>
        <w:separator/>
      </w:r>
    </w:p>
  </w:endnote>
  <w:endnote w:type="continuationSeparator" w:id="0">
    <w:p w14:paraId="4797776D" w14:textId="77777777" w:rsidR="006F5063" w:rsidRDefault="006F5063" w:rsidP="00517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57875167"/>
      <w:docPartObj>
        <w:docPartGallery w:val="Page Numbers (Bottom of Page)"/>
        <w:docPartUnique/>
      </w:docPartObj>
    </w:sdtPr>
    <w:sdtEndPr/>
    <w:sdtContent>
      <w:p w14:paraId="339FDFC0" w14:textId="16D77A1C" w:rsidR="00D114E3" w:rsidRDefault="00D114E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DABDB8" w14:textId="77777777" w:rsidR="00D114E3" w:rsidRDefault="00D114E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6B8A91" w14:textId="77777777" w:rsidR="006F5063" w:rsidRDefault="006F5063" w:rsidP="0051753B">
      <w:r>
        <w:separator/>
      </w:r>
    </w:p>
  </w:footnote>
  <w:footnote w:type="continuationSeparator" w:id="0">
    <w:p w14:paraId="78D4594E" w14:textId="77777777" w:rsidR="006F5063" w:rsidRDefault="006F5063" w:rsidP="0051753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xiao min">
    <w15:presenceInfo w15:providerId="Windows Live" w15:userId="488dadbc4cee1d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012"/>
    <w:rsid w:val="001624BD"/>
    <w:rsid w:val="00164652"/>
    <w:rsid w:val="00284D72"/>
    <w:rsid w:val="00296700"/>
    <w:rsid w:val="002E3842"/>
    <w:rsid w:val="00313ED3"/>
    <w:rsid w:val="00321553"/>
    <w:rsid w:val="003C6F80"/>
    <w:rsid w:val="003D68C6"/>
    <w:rsid w:val="00413F04"/>
    <w:rsid w:val="004C006C"/>
    <w:rsid w:val="00504BB8"/>
    <w:rsid w:val="00511C57"/>
    <w:rsid w:val="0051753B"/>
    <w:rsid w:val="005428B8"/>
    <w:rsid w:val="005564C6"/>
    <w:rsid w:val="005768BB"/>
    <w:rsid w:val="00586012"/>
    <w:rsid w:val="005E53BC"/>
    <w:rsid w:val="0060294E"/>
    <w:rsid w:val="006646ED"/>
    <w:rsid w:val="00684C84"/>
    <w:rsid w:val="00691F53"/>
    <w:rsid w:val="006C0595"/>
    <w:rsid w:val="006F5063"/>
    <w:rsid w:val="00717334"/>
    <w:rsid w:val="007E66F0"/>
    <w:rsid w:val="0086603F"/>
    <w:rsid w:val="00897CCD"/>
    <w:rsid w:val="009D31B9"/>
    <w:rsid w:val="009D72DE"/>
    <w:rsid w:val="00A165AF"/>
    <w:rsid w:val="00A24CF2"/>
    <w:rsid w:val="00A812A6"/>
    <w:rsid w:val="00AA513D"/>
    <w:rsid w:val="00AD69D7"/>
    <w:rsid w:val="00AF61BD"/>
    <w:rsid w:val="00B17891"/>
    <w:rsid w:val="00BA251C"/>
    <w:rsid w:val="00C558AF"/>
    <w:rsid w:val="00D114E3"/>
    <w:rsid w:val="00D65123"/>
    <w:rsid w:val="00DB0757"/>
    <w:rsid w:val="00F3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FBFEB"/>
  <w15:chartTrackingRefBased/>
  <w15:docId w15:val="{D2AA4216-D700-4429-B1E4-D404717D6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53B"/>
    <w:pPr>
      <w:widowControl w:val="0"/>
      <w:jc w:val="both"/>
    </w:pPr>
    <w:rPr>
      <w:rFonts w:ascii="Arial" w:eastAsia="宋体" w:hAnsi="Arial" w:cs="宋体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5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5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53B"/>
    <w:rPr>
      <w:sz w:val="18"/>
      <w:szCs w:val="18"/>
    </w:rPr>
  </w:style>
  <w:style w:type="table" w:styleId="a7">
    <w:name w:val="Table Grid"/>
    <w:basedOn w:val="a1"/>
    <w:uiPriority w:val="39"/>
    <w:rsid w:val="00321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6512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65123"/>
    <w:rPr>
      <w:rFonts w:ascii="Arial" w:eastAsia="宋体" w:hAnsi="Arial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2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min</dc:creator>
  <cp:keywords/>
  <dc:description/>
  <cp:lastModifiedBy>xiao min</cp:lastModifiedBy>
  <cp:revision>22</cp:revision>
  <dcterms:created xsi:type="dcterms:W3CDTF">2021-03-30T02:52:00Z</dcterms:created>
  <dcterms:modified xsi:type="dcterms:W3CDTF">2021-10-27T09:53:00Z</dcterms:modified>
</cp:coreProperties>
</file>